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15"/>
        <w:tblW w:w="14029" w:type="dxa"/>
        <w:tblLook w:val="04A0" w:firstRow="1" w:lastRow="0" w:firstColumn="1" w:lastColumn="0" w:noHBand="0" w:noVBand="1"/>
      </w:tblPr>
      <w:tblGrid>
        <w:gridCol w:w="1417"/>
        <w:gridCol w:w="2264"/>
        <w:gridCol w:w="2835"/>
        <w:gridCol w:w="7513"/>
      </w:tblGrid>
      <w:tr w:rsidR="00671D0B" w:rsidRPr="00671D0B" w14:paraId="72806C09" w14:textId="77777777" w:rsidTr="00E62A92">
        <w:trPr>
          <w:trHeight w:val="733"/>
        </w:trPr>
        <w:tc>
          <w:tcPr>
            <w:tcW w:w="14029" w:type="dxa"/>
            <w:gridSpan w:val="4"/>
            <w:vAlign w:val="center"/>
            <w:hideMark/>
          </w:tcPr>
          <w:p w14:paraId="13E27A74" w14:textId="6E6394C4" w:rsidR="00671D0B" w:rsidRPr="00671D0B" w:rsidRDefault="00671D0B" w:rsidP="00671D0B">
            <w:pPr>
              <w:spacing w:line="240" w:lineRule="auto"/>
              <w:jc w:val="center"/>
              <w:rPr>
                <w:rFonts w:ascii="News Times Roman" w:hAnsi="News Times Roman" w:cs="Arial"/>
                <w:b/>
                <w:sz w:val="18"/>
                <w:szCs w:val="18"/>
                <w:lang w:val="en-US"/>
              </w:rPr>
            </w:pPr>
            <w:bookmarkStart w:id="0" w:name="_Hlk131797187"/>
            <w:r w:rsidRPr="00671D0B">
              <w:rPr>
                <w:rFonts w:ascii="News Times Roman" w:hAnsi="News Times Roman" w:cs="Arial"/>
                <w:b/>
                <w:sz w:val="18"/>
                <w:szCs w:val="18"/>
                <w:lang w:val="en-US"/>
              </w:rPr>
              <w:t xml:space="preserve">Tab. </w:t>
            </w:r>
            <w:r w:rsidR="007C1692">
              <w:rPr>
                <w:rFonts w:ascii="News Times Roman" w:hAnsi="News Times Roman" w:cs="Arial"/>
                <w:b/>
                <w:sz w:val="18"/>
                <w:szCs w:val="18"/>
                <w:lang w:val="en-US"/>
              </w:rPr>
              <w:t>1</w:t>
            </w:r>
            <w:r w:rsidR="00D256CB">
              <w:rPr>
                <w:rFonts w:ascii="News Times Roman" w:hAnsi="News Times Roman" w:cs="Arial"/>
                <w:b/>
                <w:sz w:val="18"/>
                <w:szCs w:val="18"/>
                <w:lang w:val="en-US"/>
              </w:rPr>
              <w:t xml:space="preserve"> </w:t>
            </w:r>
            <w:r w:rsidR="00162985">
              <w:rPr>
                <w:rFonts w:ascii="News Times Roman" w:hAnsi="News Times Roman" w:cs="Arial"/>
                <w:b/>
                <w:sz w:val="18"/>
                <w:szCs w:val="18"/>
                <w:lang w:val="en-US"/>
              </w:rPr>
              <w:t>(appendix)</w:t>
            </w:r>
            <w:r w:rsidRPr="00671D0B">
              <w:rPr>
                <w:rFonts w:ascii="News Times Roman" w:hAnsi="News Times Roman" w:cs="Arial"/>
                <w:b/>
                <w:sz w:val="18"/>
                <w:szCs w:val="18"/>
                <w:lang w:val="en-US"/>
              </w:rPr>
              <w:t>– Coding tree of qualitative analysis of interviews with FM residents after an educational compact intervention on self-care (n=17)</w:t>
            </w:r>
          </w:p>
        </w:tc>
      </w:tr>
      <w:tr w:rsidR="00671D0B" w:rsidRPr="00671D0B" w14:paraId="6895A609" w14:textId="77777777" w:rsidTr="00E62A92">
        <w:trPr>
          <w:trHeight w:val="378"/>
        </w:trPr>
        <w:tc>
          <w:tcPr>
            <w:tcW w:w="1417" w:type="dxa"/>
            <w:vAlign w:val="center"/>
          </w:tcPr>
          <w:p w14:paraId="43BD8271" w14:textId="77777777" w:rsidR="00671D0B" w:rsidRPr="00671D0B" w:rsidRDefault="00671D0B" w:rsidP="00BC2A26">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 xml:space="preserve">main </w:t>
            </w:r>
          </w:p>
        </w:tc>
        <w:tc>
          <w:tcPr>
            <w:tcW w:w="2264" w:type="dxa"/>
            <w:vAlign w:val="center"/>
          </w:tcPr>
          <w:p w14:paraId="5841F58D" w14:textId="77777777" w:rsidR="00671D0B" w:rsidRPr="00671D0B" w:rsidRDefault="00671D0B" w:rsidP="00BC2A26">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definition</w:t>
            </w:r>
          </w:p>
        </w:tc>
        <w:tc>
          <w:tcPr>
            <w:tcW w:w="2835" w:type="dxa"/>
            <w:vAlign w:val="center"/>
          </w:tcPr>
          <w:p w14:paraId="75760D84" w14:textId="77777777" w:rsidR="00671D0B" w:rsidRPr="00671D0B" w:rsidRDefault="00671D0B" w:rsidP="00BC2A26">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example</w:t>
            </w:r>
          </w:p>
        </w:tc>
        <w:tc>
          <w:tcPr>
            <w:tcW w:w="7513" w:type="dxa"/>
            <w:vAlign w:val="center"/>
          </w:tcPr>
          <w:p w14:paraId="4CF1855A" w14:textId="77777777" w:rsidR="00671D0B" w:rsidRPr="00671D0B" w:rsidRDefault="00671D0B" w:rsidP="00BC2A26">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coding</w:t>
            </w:r>
          </w:p>
        </w:tc>
      </w:tr>
      <w:tr w:rsidR="00671D0B" w:rsidRPr="00671D0B" w14:paraId="7530B02E" w14:textId="77777777" w:rsidTr="00E62A92">
        <w:trPr>
          <w:trHeight w:val="853"/>
        </w:trPr>
        <w:tc>
          <w:tcPr>
            <w:tcW w:w="1417" w:type="dxa"/>
            <w:vMerge w:val="restart"/>
            <w:vAlign w:val="center"/>
          </w:tcPr>
          <w:p w14:paraId="500F8707" w14:textId="77777777" w:rsidR="00671D0B" w:rsidRPr="00671D0B" w:rsidRDefault="00671D0B" w:rsidP="002251D3">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PERI-</w:t>
            </w:r>
          </w:p>
          <w:p w14:paraId="7EBBF6A0" w14:textId="77777777" w:rsidR="00671D0B" w:rsidRPr="00671D0B" w:rsidRDefault="00671D0B" w:rsidP="002251D3">
            <w:pPr>
              <w:spacing w:line="240" w:lineRule="auto"/>
              <w:rPr>
                <w:rFonts w:ascii="News Times Roman" w:hAnsi="News Times Roman" w:cs="Calibri"/>
                <w:b/>
                <w:sz w:val="18"/>
                <w:szCs w:val="18"/>
                <w:lang w:val="en-US"/>
              </w:rPr>
            </w:pPr>
            <w:r w:rsidRPr="00671D0B">
              <w:rPr>
                <w:rFonts w:ascii="News Times Roman" w:hAnsi="News Times Roman" w:cs="Calibri"/>
                <w:b/>
                <w:sz w:val="18"/>
                <w:szCs w:val="18"/>
                <w:lang w:val="en-US"/>
              </w:rPr>
              <w:t>interventional</w:t>
            </w:r>
          </w:p>
        </w:tc>
        <w:tc>
          <w:tcPr>
            <w:tcW w:w="2264" w:type="dxa"/>
            <w:vMerge w:val="restart"/>
            <w:vAlign w:val="center"/>
          </w:tcPr>
          <w:p w14:paraId="0BF14539" w14:textId="2987ACF0" w:rsidR="00671D0B" w:rsidRPr="00671D0B" w:rsidRDefault="004654DC" w:rsidP="002251D3">
            <w:pPr>
              <w:spacing w:line="240" w:lineRule="auto"/>
              <w:rPr>
                <w:rFonts w:ascii="News Times Roman" w:hAnsi="News Times Roman" w:cs="Calibri"/>
                <w:b/>
                <w:sz w:val="18"/>
                <w:szCs w:val="18"/>
                <w:lang w:val="en-US"/>
              </w:rPr>
            </w:pPr>
            <w:bookmarkStart w:id="1" w:name="_Hlk129811926"/>
            <w:r w:rsidRPr="004654DC">
              <w:rPr>
                <w:rFonts w:ascii="News Times Roman" w:hAnsi="News Times Roman" w:cs="Times"/>
                <w:sz w:val="18"/>
                <w:szCs w:val="18"/>
                <w:lang w:val="en-US"/>
              </w:rPr>
              <w:t>All content that first came to the participants' minds at the time of the intervention, as well as an evaluation of the seminar.</w:t>
            </w:r>
            <w:r w:rsidRPr="004654DC" w:rsidDel="003A6908">
              <w:rPr>
                <w:rFonts w:ascii="News Times Roman" w:hAnsi="News Times Roman" w:cs="Times"/>
                <w:sz w:val="18"/>
                <w:szCs w:val="18"/>
                <w:lang w:val="en-US"/>
              </w:rPr>
              <w:t xml:space="preserve"> </w:t>
            </w:r>
            <w:bookmarkEnd w:id="1"/>
          </w:p>
        </w:tc>
        <w:tc>
          <w:tcPr>
            <w:tcW w:w="2835" w:type="dxa"/>
            <w:vMerge w:val="restart"/>
            <w:vAlign w:val="center"/>
          </w:tcPr>
          <w:p w14:paraId="41F9612A" w14:textId="513E3AA6" w:rsidR="00671D0B" w:rsidRPr="00671D0B" w:rsidRDefault="00671D0B" w:rsidP="002251D3">
            <w:pPr>
              <w:spacing w:line="240" w:lineRule="auto"/>
              <w:rPr>
                <w:rFonts w:ascii="New Times Roman" w:hAnsi="New Times Roman" w:cs="Calibri"/>
                <w:sz w:val="18"/>
                <w:szCs w:val="18"/>
                <w:lang w:val="en-US"/>
              </w:rPr>
            </w:pPr>
            <w:r w:rsidRPr="00671D0B">
              <w:rPr>
                <w:rFonts w:ascii="New Times Roman" w:hAnsi="New Times Roman" w:cs="Calibri"/>
                <w:sz w:val="18"/>
                <w:szCs w:val="18"/>
                <w:lang w:val="en-US"/>
              </w:rPr>
              <w:t>Thoughts and feelings during the course, strengths and weaknesses of the intervention as well as aspects of education as learning atmosphere and constructive alignment were coded in this category.</w:t>
            </w:r>
          </w:p>
          <w:p w14:paraId="171170B6" w14:textId="77777777" w:rsidR="00671D0B" w:rsidRPr="00671D0B" w:rsidRDefault="00671D0B" w:rsidP="002251D3">
            <w:pPr>
              <w:spacing w:line="240" w:lineRule="auto"/>
              <w:rPr>
                <w:rFonts w:ascii="News Times Roman" w:hAnsi="News Times Roman" w:cs="Calibri"/>
                <w:b/>
                <w:sz w:val="18"/>
                <w:szCs w:val="18"/>
                <w:lang w:val="en-US"/>
              </w:rPr>
            </w:pPr>
          </w:p>
        </w:tc>
        <w:tc>
          <w:tcPr>
            <w:tcW w:w="7513" w:type="dxa"/>
            <w:vAlign w:val="center"/>
          </w:tcPr>
          <w:p w14:paraId="131DB18A" w14:textId="77777777" w:rsidR="00671D0B" w:rsidRPr="00671D0B" w:rsidRDefault="00671D0B" w:rsidP="002251D3">
            <w:pPr>
              <w:spacing w:line="240" w:lineRule="auto"/>
              <w:rPr>
                <w:rFonts w:ascii="News Times Roman" w:hAnsi="News Times Roman" w:cs="Times"/>
                <w:i/>
                <w:iCs/>
                <w:sz w:val="18"/>
                <w:szCs w:val="18"/>
                <w:lang w:val="en-US"/>
              </w:rPr>
            </w:pPr>
            <w:r w:rsidRPr="00671D0B">
              <w:rPr>
                <w:rFonts w:ascii="News Times Roman" w:hAnsi="News Times Roman" w:cs="Times"/>
                <w:b/>
                <w:i/>
                <w:iCs/>
                <w:sz w:val="18"/>
                <w:szCs w:val="18"/>
                <w:lang w:val="en-US"/>
              </w:rPr>
              <w:t>#15</w:t>
            </w:r>
            <w:r w:rsidRPr="00671D0B">
              <w:rPr>
                <w:rFonts w:ascii="News Times Roman" w:hAnsi="News Times Roman" w:cs="Times"/>
                <w:i/>
                <w:iCs/>
                <w:sz w:val="18"/>
                <w:szCs w:val="18"/>
                <w:lang w:val="en-US"/>
              </w:rPr>
              <w:t>: “Well, straight after I was very positive. I immediately went to the lecturer and told him I enjoyed how he delivered the course (…) that I didn’t have many expectations but that it was enjoyable, and have been delivered well. I was positively surprised and left in a good mood.”</w:t>
            </w:r>
          </w:p>
        </w:tc>
      </w:tr>
      <w:tr w:rsidR="00671D0B" w:rsidRPr="00671D0B" w14:paraId="595FF8AA" w14:textId="77777777" w:rsidTr="00E62A92">
        <w:trPr>
          <w:trHeight w:val="565"/>
        </w:trPr>
        <w:tc>
          <w:tcPr>
            <w:tcW w:w="1417" w:type="dxa"/>
            <w:vMerge/>
            <w:vAlign w:val="center"/>
          </w:tcPr>
          <w:p w14:paraId="67E3C5A0" w14:textId="77777777" w:rsidR="00671D0B" w:rsidRPr="00671D0B" w:rsidRDefault="00671D0B" w:rsidP="002251D3">
            <w:pPr>
              <w:spacing w:line="276" w:lineRule="auto"/>
              <w:rPr>
                <w:rFonts w:ascii="News Times Roman" w:hAnsi="News Times Roman" w:cs="Calibri"/>
                <w:b/>
                <w:sz w:val="18"/>
                <w:szCs w:val="18"/>
                <w:lang w:val="en-US"/>
              </w:rPr>
            </w:pPr>
          </w:p>
        </w:tc>
        <w:tc>
          <w:tcPr>
            <w:tcW w:w="2264" w:type="dxa"/>
            <w:vMerge/>
            <w:vAlign w:val="center"/>
          </w:tcPr>
          <w:p w14:paraId="28218124" w14:textId="77777777" w:rsidR="00671D0B" w:rsidRPr="00671D0B" w:rsidRDefault="00671D0B" w:rsidP="002251D3">
            <w:pPr>
              <w:spacing w:line="240" w:lineRule="auto"/>
              <w:rPr>
                <w:rFonts w:ascii="News Times Roman" w:hAnsi="News Times Roman" w:cs="Times"/>
                <w:sz w:val="18"/>
                <w:szCs w:val="18"/>
                <w:lang w:val="en-US"/>
              </w:rPr>
            </w:pPr>
          </w:p>
        </w:tc>
        <w:tc>
          <w:tcPr>
            <w:tcW w:w="2835" w:type="dxa"/>
            <w:vMerge/>
            <w:vAlign w:val="center"/>
          </w:tcPr>
          <w:p w14:paraId="2863F8C7" w14:textId="77777777" w:rsidR="00671D0B" w:rsidRPr="00671D0B" w:rsidRDefault="00671D0B" w:rsidP="002251D3">
            <w:pPr>
              <w:spacing w:line="240" w:lineRule="auto"/>
              <w:rPr>
                <w:rFonts w:ascii="News Times Roman" w:hAnsi="News Times Roman" w:cs="Times"/>
                <w:b/>
                <w:i/>
                <w:iCs/>
                <w:sz w:val="18"/>
                <w:szCs w:val="18"/>
                <w:lang w:val="en-US"/>
              </w:rPr>
            </w:pPr>
          </w:p>
        </w:tc>
        <w:tc>
          <w:tcPr>
            <w:tcW w:w="7513" w:type="dxa"/>
            <w:vAlign w:val="center"/>
          </w:tcPr>
          <w:p w14:paraId="1E4BB4B3" w14:textId="77777777" w:rsidR="00671D0B" w:rsidRPr="00671D0B" w:rsidRDefault="00671D0B" w:rsidP="002251D3">
            <w:pPr>
              <w:spacing w:line="240" w:lineRule="auto"/>
              <w:rPr>
                <w:rFonts w:ascii="News Times Roman" w:hAnsi="News Times Roman" w:cs="Times"/>
                <w:i/>
                <w:iCs/>
                <w:sz w:val="18"/>
                <w:szCs w:val="18"/>
                <w:highlight w:val="cyan"/>
                <w:lang w:val="en-US"/>
              </w:rPr>
            </w:pPr>
            <w:r w:rsidRPr="00671D0B">
              <w:rPr>
                <w:rFonts w:ascii="News Times Roman" w:hAnsi="News Times Roman" w:cs="Times"/>
                <w:b/>
                <w:i/>
                <w:iCs/>
                <w:sz w:val="18"/>
                <w:szCs w:val="18"/>
                <w:lang w:val="en-US"/>
              </w:rPr>
              <w:t>#2</w:t>
            </w:r>
            <w:r w:rsidRPr="00671D0B">
              <w:rPr>
                <w:rFonts w:ascii="News Times Roman" w:hAnsi="News Times Roman" w:cs="Times"/>
                <w:i/>
                <w:iCs/>
                <w:sz w:val="18"/>
                <w:szCs w:val="18"/>
                <w:lang w:val="en-US"/>
              </w:rPr>
              <w:t>: “In the end, everyone is in the same situation. but somehow you don't have to worry about it... I'll say... asking stupid questions. Yes - I always found (the learning atmosphere) quite pleasant...”</w:t>
            </w:r>
          </w:p>
        </w:tc>
      </w:tr>
      <w:tr w:rsidR="00671D0B" w:rsidRPr="00671D0B" w14:paraId="238C2FC0" w14:textId="77777777" w:rsidTr="00E62A92">
        <w:trPr>
          <w:trHeight w:val="700"/>
        </w:trPr>
        <w:tc>
          <w:tcPr>
            <w:tcW w:w="1417" w:type="dxa"/>
            <w:vMerge/>
            <w:vAlign w:val="center"/>
          </w:tcPr>
          <w:p w14:paraId="51D37017" w14:textId="77777777" w:rsidR="00671D0B" w:rsidRPr="00671D0B" w:rsidRDefault="00671D0B" w:rsidP="002251D3">
            <w:pPr>
              <w:spacing w:line="276" w:lineRule="auto"/>
              <w:rPr>
                <w:rFonts w:ascii="News Times Roman" w:hAnsi="News Times Roman" w:cs="Calibri"/>
                <w:b/>
                <w:sz w:val="18"/>
                <w:szCs w:val="18"/>
                <w:lang w:val="en-US"/>
              </w:rPr>
            </w:pPr>
          </w:p>
        </w:tc>
        <w:tc>
          <w:tcPr>
            <w:tcW w:w="2264" w:type="dxa"/>
            <w:vMerge/>
            <w:vAlign w:val="center"/>
          </w:tcPr>
          <w:p w14:paraId="3780167F" w14:textId="77777777" w:rsidR="00671D0B" w:rsidRPr="00671D0B" w:rsidRDefault="00671D0B" w:rsidP="002251D3">
            <w:pPr>
              <w:spacing w:line="240" w:lineRule="auto"/>
              <w:rPr>
                <w:rFonts w:ascii="News Times Roman" w:hAnsi="News Times Roman" w:cs="Times"/>
                <w:sz w:val="18"/>
                <w:szCs w:val="18"/>
                <w:lang w:val="en-US"/>
              </w:rPr>
            </w:pPr>
          </w:p>
        </w:tc>
        <w:tc>
          <w:tcPr>
            <w:tcW w:w="2835" w:type="dxa"/>
            <w:vMerge/>
            <w:vAlign w:val="center"/>
          </w:tcPr>
          <w:p w14:paraId="47EBCE71" w14:textId="77777777" w:rsidR="00671D0B" w:rsidRPr="00671D0B" w:rsidRDefault="00671D0B" w:rsidP="002251D3">
            <w:pPr>
              <w:spacing w:line="240" w:lineRule="auto"/>
              <w:rPr>
                <w:rFonts w:ascii="News Times Roman" w:hAnsi="News Times Roman" w:cs="Times"/>
                <w:b/>
                <w:i/>
                <w:iCs/>
                <w:sz w:val="18"/>
                <w:szCs w:val="18"/>
                <w:lang w:val="en-US"/>
              </w:rPr>
            </w:pPr>
          </w:p>
        </w:tc>
        <w:tc>
          <w:tcPr>
            <w:tcW w:w="7513" w:type="dxa"/>
            <w:vAlign w:val="center"/>
          </w:tcPr>
          <w:p w14:paraId="3C5BA9C1" w14:textId="77777777" w:rsidR="00671D0B" w:rsidRPr="00671D0B" w:rsidRDefault="00671D0B" w:rsidP="002251D3">
            <w:pPr>
              <w:spacing w:line="240" w:lineRule="auto"/>
              <w:rPr>
                <w:rFonts w:ascii="News Times Roman" w:hAnsi="News Times Roman" w:cs="Times"/>
                <w:i/>
                <w:iCs/>
                <w:sz w:val="18"/>
                <w:szCs w:val="18"/>
                <w:highlight w:val="cyan"/>
                <w:lang w:val="en-US"/>
              </w:rPr>
            </w:pPr>
            <w:r w:rsidRPr="00671D0B">
              <w:rPr>
                <w:rFonts w:ascii="News Times Roman" w:hAnsi="News Times Roman" w:cs="Times"/>
                <w:b/>
                <w:i/>
                <w:iCs/>
                <w:sz w:val="18"/>
                <w:szCs w:val="18"/>
                <w:lang w:val="en-US"/>
              </w:rPr>
              <w:t>#1</w:t>
            </w:r>
            <w:r w:rsidRPr="00671D0B">
              <w:rPr>
                <w:rFonts w:ascii="News Times Roman" w:hAnsi="News Times Roman" w:cs="Times"/>
                <w:i/>
                <w:iCs/>
                <w:sz w:val="18"/>
                <w:szCs w:val="18"/>
                <w:lang w:val="en-US"/>
              </w:rPr>
              <w:t xml:space="preserve">: “Well, I really liked that it was very interactive [child crying], especially about time-management and health behavior which was very interactive – also with the [relaxation exercise], which was demonstrated by the lecturer. </w:t>
            </w:r>
          </w:p>
        </w:tc>
      </w:tr>
      <w:tr w:rsidR="00671D0B" w:rsidRPr="00671D0B" w14:paraId="57A1FA51" w14:textId="77777777" w:rsidTr="00E62A92">
        <w:trPr>
          <w:trHeight w:val="1833"/>
        </w:trPr>
        <w:tc>
          <w:tcPr>
            <w:tcW w:w="1417" w:type="dxa"/>
            <w:vMerge w:val="restart"/>
            <w:vAlign w:val="center"/>
          </w:tcPr>
          <w:p w14:paraId="54109C09" w14:textId="77777777" w:rsidR="00671D0B" w:rsidRPr="00671D0B" w:rsidRDefault="00671D0B" w:rsidP="002251D3">
            <w:pPr>
              <w:spacing w:line="276" w:lineRule="auto"/>
              <w:rPr>
                <w:rFonts w:ascii="News Times Roman" w:hAnsi="News Times Roman" w:cs="Calibri"/>
                <w:b/>
                <w:sz w:val="18"/>
                <w:szCs w:val="18"/>
              </w:rPr>
            </w:pPr>
            <w:r w:rsidRPr="00671D0B">
              <w:rPr>
                <w:rFonts w:ascii="News Times Roman" w:hAnsi="News Times Roman" w:cs="Calibri"/>
                <w:b/>
                <w:sz w:val="18"/>
                <w:szCs w:val="18"/>
              </w:rPr>
              <w:t>POST-</w:t>
            </w:r>
          </w:p>
          <w:p w14:paraId="1C3EE375" w14:textId="77777777" w:rsidR="00671D0B" w:rsidRPr="00671D0B" w:rsidRDefault="00671D0B" w:rsidP="002251D3">
            <w:pPr>
              <w:spacing w:line="240" w:lineRule="auto"/>
              <w:rPr>
                <w:rFonts w:ascii="News Times Roman" w:hAnsi="News Times Roman" w:cs="Calibri"/>
                <w:b/>
                <w:sz w:val="18"/>
                <w:szCs w:val="18"/>
              </w:rPr>
            </w:pPr>
            <w:r w:rsidRPr="00671D0B">
              <w:rPr>
                <w:rFonts w:ascii="News Times Roman" w:hAnsi="News Times Roman" w:cs="Calibri"/>
                <w:b/>
                <w:sz w:val="18"/>
                <w:szCs w:val="18"/>
              </w:rPr>
              <w:t>Interventional</w:t>
            </w:r>
          </w:p>
        </w:tc>
        <w:tc>
          <w:tcPr>
            <w:tcW w:w="2264" w:type="dxa"/>
            <w:vMerge w:val="restart"/>
            <w:vAlign w:val="center"/>
          </w:tcPr>
          <w:p w14:paraId="33A8BF58" w14:textId="77777777" w:rsidR="00671D0B" w:rsidRPr="00671D0B" w:rsidRDefault="00671D0B" w:rsidP="002251D3">
            <w:pPr>
              <w:spacing w:line="240" w:lineRule="auto"/>
              <w:rPr>
                <w:rFonts w:ascii="News Times Roman" w:hAnsi="News Times Roman" w:cs="Times"/>
                <w:sz w:val="18"/>
                <w:szCs w:val="18"/>
                <w:lang w:val="en-US"/>
              </w:rPr>
            </w:pPr>
            <w:r w:rsidRPr="00671D0B">
              <w:rPr>
                <w:rFonts w:ascii="News Times Roman" w:hAnsi="News Times Roman" w:cs="Times"/>
                <w:sz w:val="18"/>
                <w:szCs w:val="18"/>
                <w:lang w:val="en-US"/>
              </w:rPr>
              <w:t>All contents that deal with aspects in mid-term review of the intervention. *</w:t>
            </w:r>
          </w:p>
        </w:tc>
        <w:tc>
          <w:tcPr>
            <w:tcW w:w="2835" w:type="dxa"/>
            <w:vMerge w:val="restart"/>
            <w:vAlign w:val="center"/>
          </w:tcPr>
          <w:p w14:paraId="6BC16384" w14:textId="147D5D2F" w:rsidR="00671D0B" w:rsidRPr="00671D0B" w:rsidRDefault="00671D0B" w:rsidP="002251D3">
            <w:pPr>
              <w:spacing w:line="240" w:lineRule="auto"/>
              <w:rPr>
                <w:rFonts w:ascii="New Times Roman" w:hAnsi="New Times Roman" w:cs="Calibri"/>
                <w:sz w:val="18"/>
                <w:szCs w:val="18"/>
                <w:lang w:val="en-US"/>
              </w:rPr>
            </w:pPr>
            <w:r w:rsidRPr="00671D0B">
              <w:rPr>
                <w:rFonts w:ascii="New Times Roman" w:hAnsi="New Times Roman" w:cs="Calibri"/>
                <w:sz w:val="18"/>
                <w:szCs w:val="18"/>
                <w:lang w:val="en-US"/>
              </w:rPr>
              <w:t xml:space="preserve">Thoughts and feelings during the interview in review of the intervention and gain of competencies retrospectively as well as mid-term effects like change of attitudes, implementation of behavioral changes and transfer to others were coded in this category. </w:t>
            </w:r>
          </w:p>
          <w:p w14:paraId="7513A2E8" w14:textId="77777777" w:rsidR="00671D0B" w:rsidRPr="00671D0B" w:rsidRDefault="00671D0B" w:rsidP="002251D3">
            <w:pPr>
              <w:spacing w:line="240" w:lineRule="auto"/>
              <w:rPr>
                <w:rFonts w:ascii="News Times Roman" w:hAnsi="News Times Roman" w:cs="Times"/>
                <w:b/>
                <w:i/>
                <w:iCs/>
                <w:sz w:val="18"/>
                <w:szCs w:val="18"/>
                <w:lang w:val="en-US"/>
              </w:rPr>
            </w:pPr>
          </w:p>
        </w:tc>
        <w:tc>
          <w:tcPr>
            <w:tcW w:w="7513" w:type="dxa"/>
            <w:vAlign w:val="center"/>
          </w:tcPr>
          <w:p w14:paraId="0D5D841D" w14:textId="77777777" w:rsidR="00671D0B" w:rsidRPr="00671D0B" w:rsidRDefault="00671D0B" w:rsidP="002251D3">
            <w:pPr>
              <w:spacing w:line="240" w:lineRule="auto"/>
              <w:rPr>
                <w:rFonts w:ascii="News Times Roman" w:hAnsi="News Times Roman" w:cs="Times"/>
                <w:i/>
                <w:iCs/>
                <w:sz w:val="18"/>
                <w:szCs w:val="18"/>
                <w:highlight w:val="cyan"/>
                <w:lang w:val="en-US"/>
              </w:rPr>
            </w:pPr>
            <w:r w:rsidRPr="00671D0B">
              <w:rPr>
                <w:rFonts w:ascii="News Times Roman" w:hAnsi="News Times Roman" w:cs="Times"/>
                <w:b/>
                <w:i/>
                <w:iCs/>
                <w:sz w:val="18"/>
                <w:szCs w:val="18"/>
                <w:lang w:val="en-US"/>
              </w:rPr>
              <w:t>#14</w:t>
            </w:r>
            <w:r w:rsidRPr="00671D0B">
              <w:rPr>
                <w:rFonts w:ascii="News Times Roman" w:hAnsi="News Times Roman" w:cs="Times"/>
                <w:i/>
                <w:iCs/>
                <w:sz w:val="18"/>
                <w:szCs w:val="18"/>
                <w:lang w:val="en-US"/>
              </w:rPr>
              <w:t>: “Finally, I really think that self-care is a very important topic. Because every one of us has to think about maintaining his workforce. And every one of us – whether a physician or not – only has limited energy. And this, naturally, has to reasonably be invested on the one hand – keyword time-management. But, then also to recognize when I am burdened, when do I need a break for myself and how can I manage a break? And this is why raising awareness and the recognition of risk becomes an important and relevant topic, because we as physicians are so keen to care for our patients but not for ourselves.  And this is why I definitely think that such course on self-care makes sense – also in postgraduate medical education.”</w:t>
            </w:r>
          </w:p>
        </w:tc>
      </w:tr>
      <w:tr w:rsidR="00671D0B" w:rsidRPr="00671D0B" w14:paraId="3959BD01" w14:textId="77777777" w:rsidTr="00E62A92">
        <w:trPr>
          <w:trHeight w:val="1565"/>
        </w:trPr>
        <w:tc>
          <w:tcPr>
            <w:tcW w:w="1417" w:type="dxa"/>
            <w:vMerge/>
            <w:tcBorders>
              <w:bottom w:val="single" w:sz="4" w:space="0" w:color="auto"/>
            </w:tcBorders>
            <w:vAlign w:val="center"/>
          </w:tcPr>
          <w:p w14:paraId="7C0CCE96" w14:textId="77777777" w:rsidR="00671D0B" w:rsidRPr="00671D0B" w:rsidRDefault="00671D0B" w:rsidP="00671D0B">
            <w:pPr>
              <w:spacing w:line="240" w:lineRule="auto"/>
              <w:rPr>
                <w:rFonts w:ascii="News Times Roman" w:hAnsi="News Times Roman" w:cs="Calibri"/>
                <w:b/>
                <w:sz w:val="18"/>
                <w:szCs w:val="18"/>
                <w:lang w:val="en-US"/>
              </w:rPr>
            </w:pPr>
          </w:p>
        </w:tc>
        <w:tc>
          <w:tcPr>
            <w:tcW w:w="2264" w:type="dxa"/>
            <w:vMerge/>
            <w:tcBorders>
              <w:bottom w:val="single" w:sz="4" w:space="0" w:color="auto"/>
            </w:tcBorders>
            <w:vAlign w:val="center"/>
          </w:tcPr>
          <w:p w14:paraId="125E568B" w14:textId="77777777" w:rsidR="00671D0B" w:rsidRPr="00671D0B" w:rsidRDefault="00671D0B" w:rsidP="00671D0B">
            <w:pPr>
              <w:spacing w:line="240" w:lineRule="auto"/>
              <w:rPr>
                <w:rFonts w:ascii="News Times Roman" w:hAnsi="News Times Roman" w:cs="Calibri"/>
                <w:b/>
                <w:sz w:val="18"/>
                <w:szCs w:val="18"/>
                <w:lang w:val="en-US"/>
              </w:rPr>
            </w:pPr>
          </w:p>
        </w:tc>
        <w:tc>
          <w:tcPr>
            <w:tcW w:w="2835" w:type="dxa"/>
            <w:vMerge/>
            <w:tcBorders>
              <w:bottom w:val="single" w:sz="4" w:space="0" w:color="auto"/>
            </w:tcBorders>
            <w:vAlign w:val="center"/>
          </w:tcPr>
          <w:p w14:paraId="482AC453" w14:textId="77777777" w:rsidR="00671D0B" w:rsidRPr="00671D0B" w:rsidRDefault="00671D0B" w:rsidP="00671D0B">
            <w:pPr>
              <w:spacing w:line="240" w:lineRule="auto"/>
              <w:rPr>
                <w:rFonts w:ascii="News Times Roman" w:hAnsi="News Times Roman" w:cs="Calibri"/>
                <w:b/>
                <w:sz w:val="18"/>
                <w:szCs w:val="18"/>
                <w:lang w:val="en-US"/>
              </w:rPr>
            </w:pPr>
          </w:p>
        </w:tc>
        <w:tc>
          <w:tcPr>
            <w:tcW w:w="7513" w:type="dxa"/>
            <w:tcBorders>
              <w:bottom w:val="single" w:sz="4" w:space="0" w:color="auto"/>
            </w:tcBorders>
            <w:vAlign w:val="center"/>
          </w:tcPr>
          <w:p w14:paraId="2BBA75FA" w14:textId="77777777" w:rsidR="00671D0B" w:rsidRPr="00671D0B" w:rsidRDefault="00671D0B" w:rsidP="002251D3">
            <w:pPr>
              <w:spacing w:line="240" w:lineRule="auto"/>
              <w:rPr>
                <w:rFonts w:ascii="News Times Roman" w:hAnsi="News Times Roman" w:cs="Calibri"/>
                <w:b/>
                <w:sz w:val="18"/>
                <w:szCs w:val="18"/>
                <w:lang w:val="en-US"/>
              </w:rPr>
            </w:pPr>
            <w:r w:rsidRPr="00671D0B">
              <w:rPr>
                <w:rFonts w:ascii="News Times Roman" w:hAnsi="News Times Roman" w:cs="Times"/>
                <w:b/>
                <w:i/>
                <w:iCs/>
                <w:sz w:val="18"/>
                <w:szCs w:val="18"/>
                <w:lang w:val="en-US"/>
              </w:rPr>
              <w:t>#18</w:t>
            </w:r>
            <w:r w:rsidRPr="00671D0B">
              <w:rPr>
                <w:rFonts w:ascii="News Times Roman" w:hAnsi="News Times Roman" w:cs="Times"/>
                <w:i/>
                <w:iCs/>
                <w:sz w:val="18"/>
                <w:szCs w:val="18"/>
                <w:lang w:val="en-US"/>
              </w:rPr>
              <w:t>: “What made an impression on me - it was that someone did not care about punctuation or use of upper and lower case in his e-mails. Because I am someone, who triple-checks everything. I continue to re-check my e-mails, however now care less when sending text-messages. I just want the other one to understand what I am trying to say. It’s not an official document, no one will give it a second look. Not to overdo it and to lose the time forever. Or what I have also recognized, what my children taught me: to use voice assistance while writing text messages with my mobile phone or e-mails</w:t>
            </w:r>
          </w:p>
          <w:p w14:paraId="2B4CB8C9" w14:textId="77777777" w:rsidR="00671D0B" w:rsidRPr="00671D0B" w:rsidRDefault="00671D0B" w:rsidP="002251D3">
            <w:pPr>
              <w:spacing w:line="240" w:lineRule="auto"/>
              <w:rPr>
                <w:rFonts w:ascii="News Times Roman" w:hAnsi="News Times Roman" w:cs="Calibri"/>
                <w:b/>
                <w:sz w:val="18"/>
                <w:szCs w:val="18"/>
                <w:lang w:val="en-US"/>
              </w:rPr>
            </w:pPr>
          </w:p>
        </w:tc>
      </w:tr>
    </w:tbl>
    <w:p w14:paraId="2FB0DF06" w14:textId="655CCC1E" w:rsidR="00671D0B" w:rsidRDefault="00671D0B" w:rsidP="00671D0B">
      <w:pPr>
        <w:spacing w:line="276" w:lineRule="auto"/>
        <w:rPr>
          <w:rFonts w:ascii="News Times Romand" w:hAnsi="News Times Romand"/>
          <w:sz w:val="16"/>
          <w:szCs w:val="16"/>
        </w:rPr>
      </w:pPr>
      <w:bookmarkStart w:id="2" w:name="_Hlk131797212"/>
      <w:bookmarkEnd w:id="0"/>
      <w:r w:rsidRPr="00671D0B">
        <w:rPr>
          <w:b/>
          <w:bCs/>
          <w:sz w:val="16"/>
          <w:szCs w:val="16"/>
        </w:rPr>
        <w:t>Note.</w:t>
      </w:r>
      <w:r w:rsidRPr="00671D0B">
        <w:rPr>
          <w:sz w:val="16"/>
          <w:szCs w:val="16"/>
        </w:rPr>
        <w:t xml:space="preserve"> FM = </w:t>
      </w:r>
      <w:r w:rsidR="002255C8">
        <w:rPr>
          <w:sz w:val="16"/>
          <w:szCs w:val="16"/>
        </w:rPr>
        <w:t>f</w:t>
      </w:r>
      <w:r w:rsidR="002255C8" w:rsidRPr="00671D0B">
        <w:rPr>
          <w:sz w:val="16"/>
          <w:szCs w:val="16"/>
        </w:rPr>
        <w:t xml:space="preserve">amily </w:t>
      </w:r>
      <w:r w:rsidR="002255C8">
        <w:rPr>
          <w:sz w:val="16"/>
          <w:szCs w:val="16"/>
        </w:rPr>
        <w:t>m</w:t>
      </w:r>
      <w:r w:rsidR="002255C8" w:rsidRPr="00671D0B">
        <w:rPr>
          <w:sz w:val="16"/>
          <w:szCs w:val="16"/>
        </w:rPr>
        <w:t>edicine</w:t>
      </w:r>
      <w:r w:rsidRPr="00671D0B">
        <w:rPr>
          <w:sz w:val="16"/>
          <w:szCs w:val="16"/>
        </w:rPr>
        <w:t>, M</w:t>
      </w:r>
      <w:r w:rsidRPr="00671D0B">
        <w:rPr>
          <w:rFonts w:ascii="News Times Romand" w:hAnsi="News Times Romand"/>
          <w:sz w:val="16"/>
          <w:szCs w:val="16"/>
        </w:rPr>
        <w:t>ain = main category, * Interviews were performed 12 to 14 weeks after the intervention</w:t>
      </w:r>
    </w:p>
    <w:bookmarkEnd w:id="2"/>
    <w:p w14:paraId="28C294CD" w14:textId="77777777" w:rsidR="00671D0B" w:rsidRDefault="00671D0B" w:rsidP="00671D0B">
      <w:pPr>
        <w:spacing w:line="276" w:lineRule="auto"/>
        <w:rPr>
          <w:rFonts w:ascii="News Times Romand" w:hAnsi="News Times Romand"/>
          <w:sz w:val="16"/>
          <w:szCs w:val="16"/>
        </w:rPr>
      </w:pPr>
    </w:p>
    <w:sectPr w:rsidR="00671D0B" w:rsidSect="00971140">
      <w:pgSz w:w="16840" w:h="11901" w:orient="landscape" w:code="9"/>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5B68D" w14:textId="77777777" w:rsidR="009836DE" w:rsidRDefault="009836DE" w:rsidP="00AF2C92">
      <w:r>
        <w:separator/>
      </w:r>
    </w:p>
  </w:endnote>
  <w:endnote w:type="continuationSeparator" w:id="0">
    <w:p w14:paraId="5D5E19AD" w14:textId="77777777" w:rsidR="009836DE" w:rsidRDefault="009836DE"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s Times Roman">
    <w:altName w:val="Cambria"/>
    <w:panose1 w:val="00000000000000000000"/>
    <w:charset w:val="00"/>
    <w:family w:val="roman"/>
    <w:notTrueType/>
    <w:pitch w:val="default"/>
  </w:font>
  <w:font w:name="New Times Roman">
    <w:altName w:val="Cambria"/>
    <w:panose1 w:val="00000000000000000000"/>
    <w:charset w:val="00"/>
    <w:family w:val="roman"/>
    <w:notTrueType/>
    <w:pitch w:val="default"/>
  </w:font>
  <w:font w:name="News Times Romand">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A41D8" w14:textId="77777777" w:rsidR="009836DE" w:rsidRDefault="009836DE" w:rsidP="00AF2C92">
      <w:r>
        <w:separator/>
      </w:r>
    </w:p>
  </w:footnote>
  <w:footnote w:type="continuationSeparator" w:id="0">
    <w:p w14:paraId="7248F9D9" w14:textId="77777777" w:rsidR="009836DE" w:rsidRDefault="009836DE"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8AF4555"/>
    <w:multiLevelType w:val="hybridMultilevel"/>
    <w:tmpl w:val="88FA5188"/>
    <w:lvl w:ilvl="0" w:tplc="2E7259E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D9A6D7F"/>
    <w:multiLevelType w:val="hybridMultilevel"/>
    <w:tmpl w:val="D0F836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0F671664"/>
    <w:multiLevelType w:val="hybridMultilevel"/>
    <w:tmpl w:val="6E96EDA6"/>
    <w:lvl w:ilvl="0" w:tplc="EF52D148">
      <w:start w:val="1"/>
      <w:numFmt w:val="decimal"/>
      <w:lvlText w:val="%1)"/>
      <w:lvlJc w:val="left"/>
      <w:pPr>
        <w:ind w:left="720" w:hanging="36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24E6940"/>
    <w:multiLevelType w:val="hybridMultilevel"/>
    <w:tmpl w:val="3D80BEEC"/>
    <w:lvl w:ilvl="0" w:tplc="FE442808">
      <w:start w:val="1"/>
      <w:numFmt w:val="decimal"/>
      <w:lvlText w:val="%1."/>
      <w:lvlJc w:val="left"/>
      <w:pPr>
        <w:ind w:left="720" w:hanging="360"/>
      </w:pPr>
      <w:rPr>
        <w:rFonts w:ascii="Times" w:hAnsi="Times" w:cs="Time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12502F07"/>
    <w:multiLevelType w:val="hybridMultilevel"/>
    <w:tmpl w:val="711A68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17427310"/>
    <w:multiLevelType w:val="hybridMultilevel"/>
    <w:tmpl w:val="FC86245E"/>
    <w:lvl w:ilvl="0" w:tplc="0407000F">
      <w:start w:val="1"/>
      <w:numFmt w:val="decimal"/>
      <w:lvlText w:val="%1."/>
      <w:lvlJc w:val="left"/>
      <w:pPr>
        <w:ind w:left="1287" w:hanging="360"/>
      </w:pPr>
    </w:lvl>
    <w:lvl w:ilvl="1" w:tplc="04070019" w:tentative="1">
      <w:start w:val="1"/>
      <w:numFmt w:val="lowerLetter"/>
      <w:lvlText w:val="%2."/>
      <w:lvlJc w:val="left"/>
      <w:pPr>
        <w:ind w:left="2007" w:hanging="360"/>
      </w:pPr>
    </w:lvl>
    <w:lvl w:ilvl="2" w:tplc="0407001B" w:tentative="1">
      <w:start w:val="1"/>
      <w:numFmt w:val="lowerRoman"/>
      <w:lvlText w:val="%3."/>
      <w:lvlJc w:val="right"/>
      <w:pPr>
        <w:ind w:left="2727" w:hanging="180"/>
      </w:pPr>
    </w:lvl>
    <w:lvl w:ilvl="3" w:tplc="0407000F" w:tentative="1">
      <w:start w:val="1"/>
      <w:numFmt w:val="decimal"/>
      <w:lvlText w:val="%4."/>
      <w:lvlJc w:val="left"/>
      <w:pPr>
        <w:ind w:left="3447" w:hanging="360"/>
      </w:pPr>
    </w:lvl>
    <w:lvl w:ilvl="4" w:tplc="04070019" w:tentative="1">
      <w:start w:val="1"/>
      <w:numFmt w:val="lowerLetter"/>
      <w:lvlText w:val="%5."/>
      <w:lvlJc w:val="left"/>
      <w:pPr>
        <w:ind w:left="4167" w:hanging="360"/>
      </w:pPr>
    </w:lvl>
    <w:lvl w:ilvl="5" w:tplc="0407001B" w:tentative="1">
      <w:start w:val="1"/>
      <w:numFmt w:val="lowerRoman"/>
      <w:lvlText w:val="%6."/>
      <w:lvlJc w:val="right"/>
      <w:pPr>
        <w:ind w:left="4887" w:hanging="180"/>
      </w:pPr>
    </w:lvl>
    <w:lvl w:ilvl="6" w:tplc="0407000F" w:tentative="1">
      <w:start w:val="1"/>
      <w:numFmt w:val="decimal"/>
      <w:lvlText w:val="%7."/>
      <w:lvlJc w:val="left"/>
      <w:pPr>
        <w:ind w:left="5607" w:hanging="360"/>
      </w:pPr>
    </w:lvl>
    <w:lvl w:ilvl="7" w:tplc="04070019" w:tentative="1">
      <w:start w:val="1"/>
      <w:numFmt w:val="lowerLetter"/>
      <w:lvlText w:val="%8."/>
      <w:lvlJc w:val="left"/>
      <w:pPr>
        <w:ind w:left="6327" w:hanging="360"/>
      </w:pPr>
    </w:lvl>
    <w:lvl w:ilvl="8" w:tplc="0407001B" w:tentative="1">
      <w:start w:val="1"/>
      <w:numFmt w:val="lowerRoman"/>
      <w:lvlText w:val="%9."/>
      <w:lvlJc w:val="right"/>
      <w:pPr>
        <w:ind w:left="7047" w:hanging="180"/>
      </w:pPr>
    </w:lvl>
  </w:abstractNum>
  <w:abstractNum w:abstractNumId="19"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2072729B"/>
    <w:multiLevelType w:val="hybridMultilevel"/>
    <w:tmpl w:val="1E38C38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243303EF"/>
    <w:multiLevelType w:val="hybridMultilevel"/>
    <w:tmpl w:val="46C8BDA8"/>
    <w:lvl w:ilvl="0" w:tplc="2EDCF3C6">
      <w:start w:val="22"/>
      <w:numFmt w:val="bullet"/>
      <w:lvlText w:val="-"/>
      <w:lvlJc w:val="left"/>
      <w:pPr>
        <w:ind w:left="720" w:hanging="360"/>
      </w:pPr>
      <w:rPr>
        <w:rFonts w:ascii="Calibri" w:eastAsiaTheme="minorHAnsi" w:hAnsi="Calibri" w:cstheme="minorBidi" w:hint="default"/>
      </w:rPr>
    </w:lvl>
    <w:lvl w:ilvl="1" w:tplc="2EDCF3C6">
      <w:start w:val="22"/>
      <w:numFmt w:val="bullet"/>
      <w:lvlText w:val="-"/>
      <w:lvlJc w:val="left"/>
      <w:pPr>
        <w:ind w:left="1440" w:hanging="360"/>
      </w:pPr>
      <w:rPr>
        <w:rFonts w:ascii="Calibri" w:eastAsiaTheme="minorHAnsi" w:hAnsi="Calibri" w:cstheme="minorBidi"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3"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2919525C"/>
    <w:multiLevelType w:val="hybridMultilevel"/>
    <w:tmpl w:val="BE02F49A"/>
    <w:lvl w:ilvl="0" w:tplc="2EDCF3C6">
      <w:start w:val="22"/>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5" w15:restartNumberingAfterBreak="0">
    <w:nsid w:val="2BC55AB6"/>
    <w:multiLevelType w:val="hybridMultilevel"/>
    <w:tmpl w:val="1548E3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05311A8"/>
    <w:multiLevelType w:val="hybridMultilevel"/>
    <w:tmpl w:val="8F1CA2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42D6B9C"/>
    <w:multiLevelType w:val="hybridMultilevel"/>
    <w:tmpl w:val="5F7CA990"/>
    <w:lvl w:ilvl="0" w:tplc="C00AD914">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6A16435"/>
    <w:multiLevelType w:val="hybridMultilevel"/>
    <w:tmpl w:val="2F2E435E"/>
    <w:lvl w:ilvl="0" w:tplc="E742694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90F0A70"/>
    <w:multiLevelType w:val="hybridMultilevel"/>
    <w:tmpl w:val="3ACE425E"/>
    <w:lvl w:ilvl="0" w:tplc="F5520214">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BBD4CBA"/>
    <w:multiLevelType w:val="hybridMultilevel"/>
    <w:tmpl w:val="5B740C2C"/>
    <w:lvl w:ilvl="0" w:tplc="2EDCF3C6">
      <w:start w:val="22"/>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4"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83A6CB8"/>
    <w:multiLevelType w:val="hybridMultilevel"/>
    <w:tmpl w:val="2F1A4E56"/>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2E3581F"/>
    <w:multiLevelType w:val="hybridMultilevel"/>
    <w:tmpl w:val="EA822B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9291149"/>
    <w:multiLevelType w:val="hybridMultilevel"/>
    <w:tmpl w:val="280845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6B875A69"/>
    <w:multiLevelType w:val="multilevel"/>
    <w:tmpl w:val="9072E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6EBB5D7B"/>
    <w:multiLevelType w:val="hybridMultilevel"/>
    <w:tmpl w:val="C562E84A"/>
    <w:lvl w:ilvl="0" w:tplc="FB80E08A">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89873886">
    <w:abstractNumId w:val="23"/>
  </w:num>
  <w:num w:numId="2" w16cid:durableId="286668512">
    <w:abstractNumId w:val="34"/>
  </w:num>
  <w:num w:numId="3" w16cid:durableId="1455060474">
    <w:abstractNumId w:val="1"/>
  </w:num>
  <w:num w:numId="4" w16cid:durableId="112408617">
    <w:abstractNumId w:val="2"/>
  </w:num>
  <w:num w:numId="5" w16cid:durableId="1365909969">
    <w:abstractNumId w:val="3"/>
  </w:num>
  <w:num w:numId="6" w16cid:durableId="1603103587">
    <w:abstractNumId w:val="4"/>
  </w:num>
  <w:num w:numId="7" w16cid:durableId="1039474060">
    <w:abstractNumId w:val="9"/>
  </w:num>
  <w:num w:numId="8" w16cid:durableId="1538935286">
    <w:abstractNumId w:val="5"/>
  </w:num>
  <w:num w:numId="9" w16cid:durableId="1820655645">
    <w:abstractNumId w:val="7"/>
  </w:num>
  <w:num w:numId="10" w16cid:durableId="917859061">
    <w:abstractNumId w:val="6"/>
  </w:num>
  <w:num w:numId="11" w16cid:durableId="907034609">
    <w:abstractNumId w:val="10"/>
  </w:num>
  <w:num w:numId="12" w16cid:durableId="35932048">
    <w:abstractNumId w:val="8"/>
  </w:num>
  <w:num w:numId="13" w16cid:durableId="1027366757">
    <w:abstractNumId w:val="29"/>
  </w:num>
  <w:num w:numId="14" w16cid:durableId="653683571">
    <w:abstractNumId w:val="36"/>
  </w:num>
  <w:num w:numId="15" w16cid:durableId="1626110205">
    <w:abstractNumId w:val="20"/>
  </w:num>
  <w:num w:numId="16" w16cid:durableId="1306397634">
    <w:abstractNumId w:val="28"/>
  </w:num>
  <w:num w:numId="17" w16cid:durableId="1929580551">
    <w:abstractNumId w:val="11"/>
  </w:num>
  <w:num w:numId="18" w16cid:durableId="1119953947">
    <w:abstractNumId w:val="0"/>
  </w:num>
  <w:num w:numId="19" w16cid:durableId="54668350">
    <w:abstractNumId w:val="13"/>
  </w:num>
  <w:num w:numId="20" w16cid:durableId="128282925">
    <w:abstractNumId w:val="36"/>
  </w:num>
  <w:num w:numId="21" w16cid:durableId="1848977936">
    <w:abstractNumId w:val="36"/>
  </w:num>
  <w:num w:numId="22" w16cid:durableId="141847402">
    <w:abstractNumId w:val="36"/>
  </w:num>
  <w:num w:numId="23" w16cid:durableId="501506122">
    <w:abstractNumId w:val="36"/>
  </w:num>
  <w:num w:numId="24" w16cid:durableId="1930041495">
    <w:abstractNumId w:val="29"/>
  </w:num>
  <w:num w:numId="25" w16cid:durableId="335886321">
    <w:abstractNumId w:val="30"/>
  </w:num>
  <w:num w:numId="26" w16cid:durableId="1766614415">
    <w:abstractNumId w:val="37"/>
  </w:num>
  <w:num w:numId="27" w16cid:durableId="1530216957">
    <w:abstractNumId w:val="39"/>
  </w:num>
  <w:num w:numId="28" w16cid:durableId="1860465742">
    <w:abstractNumId w:val="36"/>
  </w:num>
  <w:num w:numId="29" w16cid:durableId="1789352313">
    <w:abstractNumId w:val="19"/>
  </w:num>
  <w:num w:numId="30" w16cid:durableId="1137994027">
    <w:abstractNumId w:val="42"/>
  </w:num>
  <w:num w:numId="31" w16cid:durableId="1453746135">
    <w:abstractNumId w:val="31"/>
  </w:num>
  <w:num w:numId="32" w16cid:durableId="266935016">
    <w:abstractNumId w:val="25"/>
  </w:num>
  <w:num w:numId="33" w16cid:durableId="914162958">
    <w:abstractNumId w:val="41"/>
  </w:num>
  <w:num w:numId="34" w16cid:durableId="1128401475">
    <w:abstractNumId w:val="33"/>
  </w:num>
  <w:num w:numId="35" w16cid:durableId="23098657">
    <w:abstractNumId w:val="22"/>
  </w:num>
  <w:num w:numId="36" w16cid:durableId="618099761">
    <w:abstractNumId w:val="24"/>
  </w:num>
  <w:num w:numId="37" w16cid:durableId="1430002836">
    <w:abstractNumId w:val="17"/>
  </w:num>
  <w:num w:numId="38" w16cid:durableId="1370183690">
    <w:abstractNumId w:val="15"/>
  </w:num>
  <w:num w:numId="39" w16cid:durableId="841162369">
    <w:abstractNumId w:val="38"/>
  </w:num>
  <w:num w:numId="40" w16cid:durableId="337388723">
    <w:abstractNumId w:val="40"/>
  </w:num>
  <w:num w:numId="41" w16cid:durableId="1017737007">
    <w:abstractNumId w:val="14"/>
  </w:num>
  <w:num w:numId="42" w16cid:durableId="1263686086">
    <w:abstractNumId w:val="32"/>
  </w:num>
  <w:num w:numId="43" w16cid:durableId="764494870">
    <w:abstractNumId w:val="21"/>
  </w:num>
  <w:num w:numId="44" w16cid:durableId="103160290">
    <w:abstractNumId w:val="18"/>
  </w:num>
  <w:num w:numId="45" w16cid:durableId="882711091">
    <w:abstractNumId w:val="26"/>
  </w:num>
  <w:num w:numId="46" w16cid:durableId="153684908">
    <w:abstractNumId w:val="35"/>
  </w:num>
  <w:num w:numId="47" w16cid:durableId="1722510188">
    <w:abstractNumId w:val="16"/>
  </w:num>
  <w:num w:numId="48" w16cid:durableId="555432317">
    <w:abstractNumId w:val="27"/>
  </w:num>
  <w:num w:numId="49" w16cid:durableId="1885365373">
    <w:abstractNumId w:val="43"/>
  </w:num>
  <w:num w:numId="50" w16cid:durableId="18527922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sttw9t49s929esv5bvtffvt5ea5dp2rd9p&quot;&gt;Mixed Methods_Schwil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record-ids&gt;&lt;/item&gt;&lt;/Libraries&gt;"/>
  </w:docVars>
  <w:rsids>
    <w:rsidRoot w:val="002D276B"/>
    <w:rsid w:val="00000E08"/>
    <w:rsid w:val="00001899"/>
    <w:rsid w:val="0000435D"/>
    <w:rsid w:val="0000456A"/>
    <w:rsid w:val="000049AD"/>
    <w:rsid w:val="00006758"/>
    <w:rsid w:val="0000681B"/>
    <w:rsid w:val="00011E7A"/>
    <w:rsid w:val="000133C0"/>
    <w:rsid w:val="00014C4E"/>
    <w:rsid w:val="00017107"/>
    <w:rsid w:val="000202E2"/>
    <w:rsid w:val="00022441"/>
    <w:rsid w:val="0002261E"/>
    <w:rsid w:val="0002277F"/>
    <w:rsid w:val="00024839"/>
    <w:rsid w:val="00026871"/>
    <w:rsid w:val="000333E5"/>
    <w:rsid w:val="00036E20"/>
    <w:rsid w:val="00036F7A"/>
    <w:rsid w:val="00037A98"/>
    <w:rsid w:val="000427FB"/>
    <w:rsid w:val="0004455E"/>
    <w:rsid w:val="00047156"/>
    <w:rsid w:val="00047CB5"/>
    <w:rsid w:val="00047FA3"/>
    <w:rsid w:val="00051FAA"/>
    <w:rsid w:val="000572A9"/>
    <w:rsid w:val="00061325"/>
    <w:rsid w:val="0006533E"/>
    <w:rsid w:val="00067672"/>
    <w:rsid w:val="00070586"/>
    <w:rsid w:val="00071D2A"/>
    <w:rsid w:val="00071E23"/>
    <w:rsid w:val="00072F13"/>
    <w:rsid w:val="000733AC"/>
    <w:rsid w:val="00074B81"/>
    <w:rsid w:val="00074D22"/>
    <w:rsid w:val="00075081"/>
    <w:rsid w:val="0007528A"/>
    <w:rsid w:val="00075F5A"/>
    <w:rsid w:val="00076304"/>
    <w:rsid w:val="000773D5"/>
    <w:rsid w:val="000777A1"/>
    <w:rsid w:val="000811AB"/>
    <w:rsid w:val="00082DA8"/>
    <w:rsid w:val="00083C5F"/>
    <w:rsid w:val="0009172C"/>
    <w:rsid w:val="00092D44"/>
    <w:rsid w:val="000930EC"/>
    <w:rsid w:val="00095E61"/>
    <w:rsid w:val="000966C1"/>
    <w:rsid w:val="0009704E"/>
    <w:rsid w:val="000970AC"/>
    <w:rsid w:val="000978A1"/>
    <w:rsid w:val="000A1167"/>
    <w:rsid w:val="000A1BFE"/>
    <w:rsid w:val="000A4428"/>
    <w:rsid w:val="000A4671"/>
    <w:rsid w:val="000A6D40"/>
    <w:rsid w:val="000A7BC3"/>
    <w:rsid w:val="000B0EA6"/>
    <w:rsid w:val="000B1661"/>
    <w:rsid w:val="000B1F0B"/>
    <w:rsid w:val="000B2E88"/>
    <w:rsid w:val="000B4603"/>
    <w:rsid w:val="000B49EA"/>
    <w:rsid w:val="000B4F90"/>
    <w:rsid w:val="000B55B4"/>
    <w:rsid w:val="000C09BE"/>
    <w:rsid w:val="000C1380"/>
    <w:rsid w:val="000C2819"/>
    <w:rsid w:val="000C2F89"/>
    <w:rsid w:val="000C554F"/>
    <w:rsid w:val="000D0376"/>
    <w:rsid w:val="000D0DC5"/>
    <w:rsid w:val="000D15FF"/>
    <w:rsid w:val="000D22EF"/>
    <w:rsid w:val="000D28DF"/>
    <w:rsid w:val="000D488B"/>
    <w:rsid w:val="000D4C07"/>
    <w:rsid w:val="000D68DF"/>
    <w:rsid w:val="000D6ECC"/>
    <w:rsid w:val="000E138D"/>
    <w:rsid w:val="000E187A"/>
    <w:rsid w:val="000E2BBE"/>
    <w:rsid w:val="000E2D61"/>
    <w:rsid w:val="000E443E"/>
    <w:rsid w:val="000E450E"/>
    <w:rsid w:val="000E6259"/>
    <w:rsid w:val="000E72DB"/>
    <w:rsid w:val="000F0FA7"/>
    <w:rsid w:val="000F405F"/>
    <w:rsid w:val="000F4677"/>
    <w:rsid w:val="000F5BE0"/>
    <w:rsid w:val="00100587"/>
    <w:rsid w:val="0010284E"/>
    <w:rsid w:val="00103122"/>
    <w:rsid w:val="0010336A"/>
    <w:rsid w:val="001050F1"/>
    <w:rsid w:val="00105AEA"/>
    <w:rsid w:val="00106C18"/>
    <w:rsid w:val="00106DAF"/>
    <w:rsid w:val="0010715B"/>
    <w:rsid w:val="0011255C"/>
    <w:rsid w:val="001141BC"/>
    <w:rsid w:val="001147D9"/>
    <w:rsid w:val="00114ABE"/>
    <w:rsid w:val="00115837"/>
    <w:rsid w:val="00116023"/>
    <w:rsid w:val="001173EF"/>
    <w:rsid w:val="00123D24"/>
    <w:rsid w:val="00124EBC"/>
    <w:rsid w:val="001270F2"/>
    <w:rsid w:val="001302B0"/>
    <w:rsid w:val="001309D3"/>
    <w:rsid w:val="001313A3"/>
    <w:rsid w:val="00131AC1"/>
    <w:rsid w:val="001320D2"/>
    <w:rsid w:val="00134A51"/>
    <w:rsid w:val="00134F7B"/>
    <w:rsid w:val="001354F7"/>
    <w:rsid w:val="00135776"/>
    <w:rsid w:val="00140727"/>
    <w:rsid w:val="001419B6"/>
    <w:rsid w:val="001550E7"/>
    <w:rsid w:val="00157B5B"/>
    <w:rsid w:val="00160628"/>
    <w:rsid w:val="00161344"/>
    <w:rsid w:val="00162195"/>
    <w:rsid w:val="0016246D"/>
    <w:rsid w:val="001624F7"/>
    <w:rsid w:val="00162985"/>
    <w:rsid w:val="0016322A"/>
    <w:rsid w:val="00165097"/>
    <w:rsid w:val="00165205"/>
    <w:rsid w:val="00165A21"/>
    <w:rsid w:val="00167BA8"/>
    <w:rsid w:val="001702E1"/>
    <w:rsid w:val="001705CE"/>
    <w:rsid w:val="001739DA"/>
    <w:rsid w:val="00175FF8"/>
    <w:rsid w:val="0017714B"/>
    <w:rsid w:val="00177307"/>
    <w:rsid w:val="001804DF"/>
    <w:rsid w:val="00181800"/>
    <w:rsid w:val="00181964"/>
    <w:rsid w:val="00181BDC"/>
    <w:rsid w:val="00181DB0"/>
    <w:rsid w:val="001829E3"/>
    <w:rsid w:val="001924C0"/>
    <w:rsid w:val="001927C3"/>
    <w:rsid w:val="00193DF5"/>
    <w:rsid w:val="001969FB"/>
    <w:rsid w:val="00196A4D"/>
    <w:rsid w:val="0019731E"/>
    <w:rsid w:val="001A018F"/>
    <w:rsid w:val="001A09FE"/>
    <w:rsid w:val="001A1E72"/>
    <w:rsid w:val="001A67C9"/>
    <w:rsid w:val="001A69DE"/>
    <w:rsid w:val="001A713C"/>
    <w:rsid w:val="001B0C4E"/>
    <w:rsid w:val="001B10C7"/>
    <w:rsid w:val="001B1C7C"/>
    <w:rsid w:val="001B398F"/>
    <w:rsid w:val="001B46C6"/>
    <w:rsid w:val="001B4B48"/>
    <w:rsid w:val="001B4D1F"/>
    <w:rsid w:val="001B5DB7"/>
    <w:rsid w:val="001B6EB2"/>
    <w:rsid w:val="001B7681"/>
    <w:rsid w:val="001B7CAE"/>
    <w:rsid w:val="001C0772"/>
    <w:rsid w:val="001C0D4F"/>
    <w:rsid w:val="001C1BA3"/>
    <w:rsid w:val="001C1DEC"/>
    <w:rsid w:val="001C45EF"/>
    <w:rsid w:val="001C5736"/>
    <w:rsid w:val="001C701B"/>
    <w:rsid w:val="001C7A61"/>
    <w:rsid w:val="001C7F80"/>
    <w:rsid w:val="001D0067"/>
    <w:rsid w:val="001D0159"/>
    <w:rsid w:val="001D2098"/>
    <w:rsid w:val="001D264D"/>
    <w:rsid w:val="001D3EF5"/>
    <w:rsid w:val="001D4B56"/>
    <w:rsid w:val="001D55A5"/>
    <w:rsid w:val="001D5BD4"/>
    <w:rsid w:val="001D647F"/>
    <w:rsid w:val="001D6857"/>
    <w:rsid w:val="001D6A21"/>
    <w:rsid w:val="001E0572"/>
    <w:rsid w:val="001E0A67"/>
    <w:rsid w:val="001E1028"/>
    <w:rsid w:val="001E102C"/>
    <w:rsid w:val="001E14E2"/>
    <w:rsid w:val="001E6302"/>
    <w:rsid w:val="001E7DCB"/>
    <w:rsid w:val="001F3411"/>
    <w:rsid w:val="001F4287"/>
    <w:rsid w:val="001F4DBA"/>
    <w:rsid w:val="001F6DB8"/>
    <w:rsid w:val="002018A9"/>
    <w:rsid w:val="00203A23"/>
    <w:rsid w:val="0020415E"/>
    <w:rsid w:val="00204FF4"/>
    <w:rsid w:val="00207C1A"/>
    <w:rsid w:val="0021056E"/>
    <w:rsid w:val="0021075D"/>
    <w:rsid w:val="0021165A"/>
    <w:rsid w:val="00211729"/>
    <w:rsid w:val="0021191F"/>
    <w:rsid w:val="00211B3A"/>
    <w:rsid w:val="00211BC9"/>
    <w:rsid w:val="002127EF"/>
    <w:rsid w:val="002147F2"/>
    <w:rsid w:val="0021620C"/>
    <w:rsid w:val="00216E78"/>
    <w:rsid w:val="00217275"/>
    <w:rsid w:val="002211DD"/>
    <w:rsid w:val="002251D3"/>
    <w:rsid w:val="002255C8"/>
    <w:rsid w:val="00225B01"/>
    <w:rsid w:val="00230FFB"/>
    <w:rsid w:val="00233C91"/>
    <w:rsid w:val="0023485D"/>
    <w:rsid w:val="002364D7"/>
    <w:rsid w:val="00236F4B"/>
    <w:rsid w:val="00241A1A"/>
    <w:rsid w:val="00242060"/>
    <w:rsid w:val="00242B0D"/>
    <w:rsid w:val="002467C6"/>
    <w:rsid w:val="0024692A"/>
    <w:rsid w:val="00247C51"/>
    <w:rsid w:val="0025053D"/>
    <w:rsid w:val="00252BBA"/>
    <w:rsid w:val="00253123"/>
    <w:rsid w:val="00254F4A"/>
    <w:rsid w:val="00263691"/>
    <w:rsid w:val="002636EB"/>
    <w:rsid w:val="00264001"/>
    <w:rsid w:val="00266354"/>
    <w:rsid w:val="00267634"/>
    <w:rsid w:val="00267A18"/>
    <w:rsid w:val="00273462"/>
    <w:rsid w:val="0027395B"/>
    <w:rsid w:val="00273F28"/>
    <w:rsid w:val="00275854"/>
    <w:rsid w:val="0027632F"/>
    <w:rsid w:val="00276538"/>
    <w:rsid w:val="00282FB6"/>
    <w:rsid w:val="00283B41"/>
    <w:rsid w:val="00285F28"/>
    <w:rsid w:val="00286398"/>
    <w:rsid w:val="00287C99"/>
    <w:rsid w:val="00290032"/>
    <w:rsid w:val="0029051C"/>
    <w:rsid w:val="00292720"/>
    <w:rsid w:val="00292802"/>
    <w:rsid w:val="00292B6D"/>
    <w:rsid w:val="00294BA1"/>
    <w:rsid w:val="002954C3"/>
    <w:rsid w:val="00296084"/>
    <w:rsid w:val="002A3C42"/>
    <w:rsid w:val="002A5D75"/>
    <w:rsid w:val="002A7548"/>
    <w:rsid w:val="002B0226"/>
    <w:rsid w:val="002B1B1A"/>
    <w:rsid w:val="002B3888"/>
    <w:rsid w:val="002B4AF3"/>
    <w:rsid w:val="002B7228"/>
    <w:rsid w:val="002C3C20"/>
    <w:rsid w:val="002C4B9D"/>
    <w:rsid w:val="002C53EE"/>
    <w:rsid w:val="002D0010"/>
    <w:rsid w:val="002D1A9B"/>
    <w:rsid w:val="002D24F7"/>
    <w:rsid w:val="002D276B"/>
    <w:rsid w:val="002D2799"/>
    <w:rsid w:val="002D2CD7"/>
    <w:rsid w:val="002D4DDC"/>
    <w:rsid w:val="002D4F75"/>
    <w:rsid w:val="002D5EB4"/>
    <w:rsid w:val="002D6493"/>
    <w:rsid w:val="002D7661"/>
    <w:rsid w:val="002D7AB6"/>
    <w:rsid w:val="002D7AF6"/>
    <w:rsid w:val="002E06D0"/>
    <w:rsid w:val="002E3C27"/>
    <w:rsid w:val="002E403A"/>
    <w:rsid w:val="002E7F3A"/>
    <w:rsid w:val="002F1015"/>
    <w:rsid w:val="002F13E5"/>
    <w:rsid w:val="002F4EDB"/>
    <w:rsid w:val="002F6054"/>
    <w:rsid w:val="00300527"/>
    <w:rsid w:val="003046C0"/>
    <w:rsid w:val="00305670"/>
    <w:rsid w:val="003079C2"/>
    <w:rsid w:val="00310E13"/>
    <w:rsid w:val="0031144C"/>
    <w:rsid w:val="003118E6"/>
    <w:rsid w:val="003122B1"/>
    <w:rsid w:val="003154FE"/>
    <w:rsid w:val="00315713"/>
    <w:rsid w:val="0031686C"/>
    <w:rsid w:val="00316FE0"/>
    <w:rsid w:val="003175E1"/>
    <w:rsid w:val="003204D2"/>
    <w:rsid w:val="003217DF"/>
    <w:rsid w:val="003230BB"/>
    <w:rsid w:val="0032605E"/>
    <w:rsid w:val="00326984"/>
    <w:rsid w:val="003275D1"/>
    <w:rsid w:val="00330B2A"/>
    <w:rsid w:val="00331E17"/>
    <w:rsid w:val="00332121"/>
    <w:rsid w:val="00333063"/>
    <w:rsid w:val="00334834"/>
    <w:rsid w:val="00334E12"/>
    <w:rsid w:val="003408E3"/>
    <w:rsid w:val="003429E5"/>
    <w:rsid w:val="00343480"/>
    <w:rsid w:val="003452FF"/>
    <w:rsid w:val="00345E89"/>
    <w:rsid w:val="00346832"/>
    <w:rsid w:val="003522A1"/>
    <w:rsid w:val="0035254B"/>
    <w:rsid w:val="003531D6"/>
    <w:rsid w:val="00353555"/>
    <w:rsid w:val="00355B90"/>
    <w:rsid w:val="003565D4"/>
    <w:rsid w:val="003607FB"/>
    <w:rsid w:val="00360FD5"/>
    <w:rsid w:val="00361456"/>
    <w:rsid w:val="00361B83"/>
    <w:rsid w:val="0036340D"/>
    <w:rsid w:val="003634A5"/>
    <w:rsid w:val="00366504"/>
    <w:rsid w:val="00366868"/>
    <w:rsid w:val="00367506"/>
    <w:rsid w:val="00370085"/>
    <w:rsid w:val="003703AC"/>
    <w:rsid w:val="00370CED"/>
    <w:rsid w:val="003723CD"/>
    <w:rsid w:val="00373201"/>
    <w:rsid w:val="003744A7"/>
    <w:rsid w:val="00375C09"/>
    <w:rsid w:val="00376235"/>
    <w:rsid w:val="00381EAF"/>
    <w:rsid w:val="00381EDC"/>
    <w:rsid w:val="00381FB6"/>
    <w:rsid w:val="003836D3"/>
    <w:rsid w:val="00383A52"/>
    <w:rsid w:val="00386B7D"/>
    <w:rsid w:val="003904BB"/>
    <w:rsid w:val="00390D0A"/>
    <w:rsid w:val="00391652"/>
    <w:rsid w:val="003929A0"/>
    <w:rsid w:val="0039507F"/>
    <w:rsid w:val="00397CA5"/>
    <w:rsid w:val="003A0EAC"/>
    <w:rsid w:val="003A1260"/>
    <w:rsid w:val="003A295F"/>
    <w:rsid w:val="003A41DD"/>
    <w:rsid w:val="003A6908"/>
    <w:rsid w:val="003A7033"/>
    <w:rsid w:val="003B0C6F"/>
    <w:rsid w:val="003B281E"/>
    <w:rsid w:val="003B2F50"/>
    <w:rsid w:val="003B47FE"/>
    <w:rsid w:val="003B4976"/>
    <w:rsid w:val="003B5673"/>
    <w:rsid w:val="003B6287"/>
    <w:rsid w:val="003B62C9"/>
    <w:rsid w:val="003C219C"/>
    <w:rsid w:val="003C7176"/>
    <w:rsid w:val="003C78AA"/>
    <w:rsid w:val="003D0929"/>
    <w:rsid w:val="003D2645"/>
    <w:rsid w:val="003D34AB"/>
    <w:rsid w:val="003D4729"/>
    <w:rsid w:val="003D7DD6"/>
    <w:rsid w:val="003E212B"/>
    <w:rsid w:val="003E2198"/>
    <w:rsid w:val="003E261D"/>
    <w:rsid w:val="003E4A56"/>
    <w:rsid w:val="003E5AAF"/>
    <w:rsid w:val="003E600D"/>
    <w:rsid w:val="003E64DF"/>
    <w:rsid w:val="003E6A5D"/>
    <w:rsid w:val="003F193A"/>
    <w:rsid w:val="003F2F64"/>
    <w:rsid w:val="003F3D87"/>
    <w:rsid w:val="003F4207"/>
    <w:rsid w:val="003F5C46"/>
    <w:rsid w:val="003F7CBB"/>
    <w:rsid w:val="003F7D34"/>
    <w:rsid w:val="00402BD1"/>
    <w:rsid w:val="0040793F"/>
    <w:rsid w:val="004119E4"/>
    <w:rsid w:val="00412C8E"/>
    <w:rsid w:val="0041319A"/>
    <w:rsid w:val="0041518D"/>
    <w:rsid w:val="0042221D"/>
    <w:rsid w:val="0042251B"/>
    <w:rsid w:val="00424DD3"/>
    <w:rsid w:val="004269C5"/>
    <w:rsid w:val="00426BFA"/>
    <w:rsid w:val="00432E6F"/>
    <w:rsid w:val="00433F81"/>
    <w:rsid w:val="00434CB0"/>
    <w:rsid w:val="00435189"/>
    <w:rsid w:val="00435939"/>
    <w:rsid w:val="00437CC7"/>
    <w:rsid w:val="00437F16"/>
    <w:rsid w:val="0044188D"/>
    <w:rsid w:val="00442351"/>
    <w:rsid w:val="00442B9C"/>
    <w:rsid w:val="00445EFA"/>
    <w:rsid w:val="0044688B"/>
    <w:rsid w:val="0044738A"/>
    <w:rsid w:val="004473D3"/>
    <w:rsid w:val="00452231"/>
    <w:rsid w:val="00452CD6"/>
    <w:rsid w:val="00453D27"/>
    <w:rsid w:val="0045427A"/>
    <w:rsid w:val="004558D3"/>
    <w:rsid w:val="00457A4D"/>
    <w:rsid w:val="00460C13"/>
    <w:rsid w:val="0046108B"/>
    <w:rsid w:val="0046274A"/>
    <w:rsid w:val="00463228"/>
    <w:rsid w:val="00463782"/>
    <w:rsid w:val="004654DC"/>
    <w:rsid w:val="00465F88"/>
    <w:rsid w:val="004667E0"/>
    <w:rsid w:val="0046760E"/>
    <w:rsid w:val="00470C81"/>
    <w:rsid w:val="00470E10"/>
    <w:rsid w:val="00475FF3"/>
    <w:rsid w:val="00477A2A"/>
    <w:rsid w:val="00477A97"/>
    <w:rsid w:val="00481343"/>
    <w:rsid w:val="00484E3D"/>
    <w:rsid w:val="0048549E"/>
    <w:rsid w:val="00485F01"/>
    <w:rsid w:val="00486ADB"/>
    <w:rsid w:val="004930C6"/>
    <w:rsid w:val="00493347"/>
    <w:rsid w:val="00494C13"/>
    <w:rsid w:val="00496092"/>
    <w:rsid w:val="004A08DB"/>
    <w:rsid w:val="004A25D0"/>
    <w:rsid w:val="004A37E8"/>
    <w:rsid w:val="004A4A71"/>
    <w:rsid w:val="004A5821"/>
    <w:rsid w:val="004A7227"/>
    <w:rsid w:val="004A7549"/>
    <w:rsid w:val="004B09D4"/>
    <w:rsid w:val="004B309D"/>
    <w:rsid w:val="004B330A"/>
    <w:rsid w:val="004B6078"/>
    <w:rsid w:val="004B72BE"/>
    <w:rsid w:val="004B7AD6"/>
    <w:rsid w:val="004B7C8E"/>
    <w:rsid w:val="004C3D3C"/>
    <w:rsid w:val="004C5F5E"/>
    <w:rsid w:val="004C5FF4"/>
    <w:rsid w:val="004C6D43"/>
    <w:rsid w:val="004D011C"/>
    <w:rsid w:val="004D0EDC"/>
    <w:rsid w:val="004D1220"/>
    <w:rsid w:val="004D14B3"/>
    <w:rsid w:val="004D1529"/>
    <w:rsid w:val="004D2253"/>
    <w:rsid w:val="004D2C65"/>
    <w:rsid w:val="004D4F14"/>
    <w:rsid w:val="004D5514"/>
    <w:rsid w:val="004D56C3"/>
    <w:rsid w:val="004E0338"/>
    <w:rsid w:val="004E10E0"/>
    <w:rsid w:val="004E2B57"/>
    <w:rsid w:val="004E4FF3"/>
    <w:rsid w:val="004E56A8"/>
    <w:rsid w:val="004E695A"/>
    <w:rsid w:val="004F0DF9"/>
    <w:rsid w:val="004F3011"/>
    <w:rsid w:val="004F3B55"/>
    <w:rsid w:val="004F3BC9"/>
    <w:rsid w:val="004F428E"/>
    <w:rsid w:val="004F4E46"/>
    <w:rsid w:val="004F5527"/>
    <w:rsid w:val="004F6B7D"/>
    <w:rsid w:val="005015F6"/>
    <w:rsid w:val="005018F0"/>
    <w:rsid w:val="005030C4"/>
    <w:rsid w:val="005031C5"/>
    <w:rsid w:val="005044DA"/>
    <w:rsid w:val="00504FDC"/>
    <w:rsid w:val="00505338"/>
    <w:rsid w:val="005079CB"/>
    <w:rsid w:val="005101C1"/>
    <w:rsid w:val="0051054D"/>
    <w:rsid w:val="005120CC"/>
    <w:rsid w:val="0051274A"/>
    <w:rsid w:val="00512B7B"/>
    <w:rsid w:val="00514EA1"/>
    <w:rsid w:val="005154A4"/>
    <w:rsid w:val="00517142"/>
    <w:rsid w:val="0051798B"/>
    <w:rsid w:val="00520BBA"/>
    <w:rsid w:val="00521F5A"/>
    <w:rsid w:val="00522122"/>
    <w:rsid w:val="00524E41"/>
    <w:rsid w:val="00525E06"/>
    <w:rsid w:val="00526454"/>
    <w:rsid w:val="00527332"/>
    <w:rsid w:val="00531097"/>
    <w:rsid w:val="00531823"/>
    <w:rsid w:val="00531F62"/>
    <w:rsid w:val="0053300A"/>
    <w:rsid w:val="00534ECC"/>
    <w:rsid w:val="00534ED4"/>
    <w:rsid w:val="00535C73"/>
    <w:rsid w:val="0053720D"/>
    <w:rsid w:val="00537893"/>
    <w:rsid w:val="00540EF5"/>
    <w:rsid w:val="00541BF3"/>
    <w:rsid w:val="00541CD3"/>
    <w:rsid w:val="00543752"/>
    <w:rsid w:val="00543E08"/>
    <w:rsid w:val="00545D1C"/>
    <w:rsid w:val="005476FA"/>
    <w:rsid w:val="005479FF"/>
    <w:rsid w:val="00552BF1"/>
    <w:rsid w:val="0055595E"/>
    <w:rsid w:val="00555FF8"/>
    <w:rsid w:val="005570A4"/>
    <w:rsid w:val="00557225"/>
    <w:rsid w:val="00557988"/>
    <w:rsid w:val="00560829"/>
    <w:rsid w:val="005613AB"/>
    <w:rsid w:val="00562C49"/>
    <w:rsid w:val="00562DEF"/>
    <w:rsid w:val="0056321A"/>
    <w:rsid w:val="00563A35"/>
    <w:rsid w:val="00564ADC"/>
    <w:rsid w:val="005661FE"/>
    <w:rsid w:val="00566596"/>
    <w:rsid w:val="005741E9"/>
    <w:rsid w:val="005748CF"/>
    <w:rsid w:val="0058311C"/>
    <w:rsid w:val="00584270"/>
    <w:rsid w:val="00584738"/>
    <w:rsid w:val="005920B0"/>
    <w:rsid w:val="0059380D"/>
    <w:rsid w:val="00595A8F"/>
    <w:rsid w:val="00597637"/>
    <w:rsid w:val="005977C2"/>
    <w:rsid w:val="00597BF2"/>
    <w:rsid w:val="005A1290"/>
    <w:rsid w:val="005A14FF"/>
    <w:rsid w:val="005A1F54"/>
    <w:rsid w:val="005A2511"/>
    <w:rsid w:val="005A3020"/>
    <w:rsid w:val="005A4D31"/>
    <w:rsid w:val="005B134E"/>
    <w:rsid w:val="005B1EAE"/>
    <w:rsid w:val="005B2039"/>
    <w:rsid w:val="005B2A12"/>
    <w:rsid w:val="005B318C"/>
    <w:rsid w:val="005B344F"/>
    <w:rsid w:val="005B37BD"/>
    <w:rsid w:val="005B3FBA"/>
    <w:rsid w:val="005B4A1D"/>
    <w:rsid w:val="005B674D"/>
    <w:rsid w:val="005B7415"/>
    <w:rsid w:val="005C056D"/>
    <w:rsid w:val="005C0ADD"/>
    <w:rsid w:val="005C0CBE"/>
    <w:rsid w:val="005C1FCF"/>
    <w:rsid w:val="005C2E13"/>
    <w:rsid w:val="005C381D"/>
    <w:rsid w:val="005C3D28"/>
    <w:rsid w:val="005C3F41"/>
    <w:rsid w:val="005C4DC7"/>
    <w:rsid w:val="005C53BF"/>
    <w:rsid w:val="005C6356"/>
    <w:rsid w:val="005D1885"/>
    <w:rsid w:val="005D3602"/>
    <w:rsid w:val="005D4A38"/>
    <w:rsid w:val="005D791A"/>
    <w:rsid w:val="005E0CC6"/>
    <w:rsid w:val="005E2EEA"/>
    <w:rsid w:val="005E3708"/>
    <w:rsid w:val="005E3CCD"/>
    <w:rsid w:val="005E3D6B"/>
    <w:rsid w:val="005E5B55"/>
    <w:rsid w:val="005E5E4A"/>
    <w:rsid w:val="005E693D"/>
    <w:rsid w:val="005E75BF"/>
    <w:rsid w:val="005F57BA"/>
    <w:rsid w:val="005F5E13"/>
    <w:rsid w:val="005F61E6"/>
    <w:rsid w:val="005F6B4B"/>
    <w:rsid w:val="005F6C45"/>
    <w:rsid w:val="006003F4"/>
    <w:rsid w:val="00600D2B"/>
    <w:rsid w:val="006028D5"/>
    <w:rsid w:val="006050FB"/>
    <w:rsid w:val="00605A69"/>
    <w:rsid w:val="00606483"/>
    <w:rsid w:val="00606C54"/>
    <w:rsid w:val="00607924"/>
    <w:rsid w:val="0061052C"/>
    <w:rsid w:val="0061326F"/>
    <w:rsid w:val="00614375"/>
    <w:rsid w:val="00615B0A"/>
    <w:rsid w:val="006160FC"/>
    <w:rsid w:val="006168B5"/>
    <w:rsid w:val="006168CF"/>
    <w:rsid w:val="00616EE6"/>
    <w:rsid w:val="00617643"/>
    <w:rsid w:val="00617ABA"/>
    <w:rsid w:val="0062011B"/>
    <w:rsid w:val="006236FC"/>
    <w:rsid w:val="0062492D"/>
    <w:rsid w:val="00624EBB"/>
    <w:rsid w:val="006252A6"/>
    <w:rsid w:val="00626DE0"/>
    <w:rsid w:val="006303A0"/>
    <w:rsid w:val="00630901"/>
    <w:rsid w:val="00631F8E"/>
    <w:rsid w:val="0063275E"/>
    <w:rsid w:val="00633EEC"/>
    <w:rsid w:val="006345CE"/>
    <w:rsid w:val="00635762"/>
    <w:rsid w:val="0063625E"/>
    <w:rsid w:val="006365B5"/>
    <w:rsid w:val="00636EE9"/>
    <w:rsid w:val="00640420"/>
    <w:rsid w:val="00640446"/>
    <w:rsid w:val="00640950"/>
    <w:rsid w:val="00641AE7"/>
    <w:rsid w:val="00641EB4"/>
    <w:rsid w:val="00642629"/>
    <w:rsid w:val="00642770"/>
    <w:rsid w:val="0064782B"/>
    <w:rsid w:val="00647D85"/>
    <w:rsid w:val="006510CA"/>
    <w:rsid w:val="0065293D"/>
    <w:rsid w:val="00653EFC"/>
    <w:rsid w:val="00654021"/>
    <w:rsid w:val="0065420A"/>
    <w:rsid w:val="00657330"/>
    <w:rsid w:val="00657BDF"/>
    <w:rsid w:val="00657FA4"/>
    <w:rsid w:val="00661045"/>
    <w:rsid w:val="00666DA8"/>
    <w:rsid w:val="00671057"/>
    <w:rsid w:val="00671D0B"/>
    <w:rsid w:val="0067212A"/>
    <w:rsid w:val="00672182"/>
    <w:rsid w:val="006753D7"/>
    <w:rsid w:val="00675AAF"/>
    <w:rsid w:val="006764F1"/>
    <w:rsid w:val="00676973"/>
    <w:rsid w:val="0068031A"/>
    <w:rsid w:val="00680837"/>
    <w:rsid w:val="0068104B"/>
    <w:rsid w:val="00681B2F"/>
    <w:rsid w:val="0068335F"/>
    <w:rsid w:val="00684372"/>
    <w:rsid w:val="00687217"/>
    <w:rsid w:val="00690BB1"/>
    <w:rsid w:val="00691862"/>
    <w:rsid w:val="006922FD"/>
    <w:rsid w:val="00693302"/>
    <w:rsid w:val="00693BC7"/>
    <w:rsid w:val="0069640B"/>
    <w:rsid w:val="006A0D2D"/>
    <w:rsid w:val="006A1B83"/>
    <w:rsid w:val="006A21CD"/>
    <w:rsid w:val="006A3636"/>
    <w:rsid w:val="006A500B"/>
    <w:rsid w:val="006A5918"/>
    <w:rsid w:val="006B15F9"/>
    <w:rsid w:val="006B21B2"/>
    <w:rsid w:val="006B2684"/>
    <w:rsid w:val="006B2B0C"/>
    <w:rsid w:val="006B3F06"/>
    <w:rsid w:val="006B4A4A"/>
    <w:rsid w:val="006B4E3B"/>
    <w:rsid w:val="006C19B2"/>
    <w:rsid w:val="006C20C1"/>
    <w:rsid w:val="006C2A12"/>
    <w:rsid w:val="006C37DE"/>
    <w:rsid w:val="006C4409"/>
    <w:rsid w:val="006C4583"/>
    <w:rsid w:val="006C46B1"/>
    <w:rsid w:val="006C5BB8"/>
    <w:rsid w:val="006C6936"/>
    <w:rsid w:val="006C7B01"/>
    <w:rsid w:val="006D0FE8"/>
    <w:rsid w:val="006D1842"/>
    <w:rsid w:val="006D4B2B"/>
    <w:rsid w:val="006D4F3C"/>
    <w:rsid w:val="006D5C66"/>
    <w:rsid w:val="006D69D0"/>
    <w:rsid w:val="006D6B86"/>
    <w:rsid w:val="006D7002"/>
    <w:rsid w:val="006E1B3C"/>
    <w:rsid w:val="006E23FB"/>
    <w:rsid w:val="006E2622"/>
    <w:rsid w:val="006E2AA1"/>
    <w:rsid w:val="006E325A"/>
    <w:rsid w:val="006E33EC"/>
    <w:rsid w:val="006E3802"/>
    <w:rsid w:val="006E59C5"/>
    <w:rsid w:val="006E6337"/>
    <w:rsid w:val="006E65AD"/>
    <w:rsid w:val="006E6C02"/>
    <w:rsid w:val="006F231A"/>
    <w:rsid w:val="006F3F78"/>
    <w:rsid w:val="006F6B55"/>
    <w:rsid w:val="006F788D"/>
    <w:rsid w:val="006F78E1"/>
    <w:rsid w:val="007001BE"/>
    <w:rsid w:val="00701072"/>
    <w:rsid w:val="00701C80"/>
    <w:rsid w:val="00701D64"/>
    <w:rsid w:val="00702054"/>
    <w:rsid w:val="007035A4"/>
    <w:rsid w:val="007113DF"/>
    <w:rsid w:val="00711799"/>
    <w:rsid w:val="00712B78"/>
    <w:rsid w:val="0071393B"/>
    <w:rsid w:val="00713EE2"/>
    <w:rsid w:val="0071421E"/>
    <w:rsid w:val="00715598"/>
    <w:rsid w:val="00716B86"/>
    <w:rsid w:val="00716DEB"/>
    <w:rsid w:val="007177FC"/>
    <w:rsid w:val="00717CC3"/>
    <w:rsid w:val="00717FD3"/>
    <w:rsid w:val="00720C5E"/>
    <w:rsid w:val="00720C98"/>
    <w:rsid w:val="00721701"/>
    <w:rsid w:val="00721BA9"/>
    <w:rsid w:val="0072766B"/>
    <w:rsid w:val="00731835"/>
    <w:rsid w:val="007341F8"/>
    <w:rsid w:val="00734372"/>
    <w:rsid w:val="0073442A"/>
    <w:rsid w:val="00734B6B"/>
    <w:rsid w:val="00734EB8"/>
    <w:rsid w:val="007357E9"/>
    <w:rsid w:val="00735F8B"/>
    <w:rsid w:val="0074090B"/>
    <w:rsid w:val="00742730"/>
    <w:rsid w:val="00742D1F"/>
    <w:rsid w:val="00743EBA"/>
    <w:rsid w:val="00744C8E"/>
    <w:rsid w:val="007462A1"/>
    <w:rsid w:val="00746DBF"/>
    <w:rsid w:val="0074707E"/>
    <w:rsid w:val="0075117D"/>
    <w:rsid w:val="0075150E"/>
    <w:rsid w:val="007516DC"/>
    <w:rsid w:val="00752A02"/>
    <w:rsid w:val="00752E58"/>
    <w:rsid w:val="00754B80"/>
    <w:rsid w:val="007577F4"/>
    <w:rsid w:val="00761918"/>
    <w:rsid w:val="00762F03"/>
    <w:rsid w:val="0076413B"/>
    <w:rsid w:val="007648AE"/>
    <w:rsid w:val="00764BF8"/>
    <w:rsid w:val="00764C5E"/>
    <w:rsid w:val="0076514D"/>
    <w:rsid w:val="00766A71"/>
    <w:rsid w:val="0077265B"/>
    <w:rsid w:val="00773027"/>
    <w:rsid w:val="00773D59"/>
    <w:rsid w:val="007762B8"/>
    <w:rsid w:val="00781003"/>
    <w:rsid w:val="00782166"/>
    <w:rsid w:val="00783F48"/>
    <w:rsid w:val="0078599A"/>
    <w:rsid w:val="0078630C"/>
    <w:rsid w:val="007863FC"/>
    <w:rsid w:val="00787953"/>
    <w:rsid w:val="00790768"/>
    <w:rsid w:val="007911FD"/>
    <w:rsid w:val="00793930"/>
    <w:rsid w:val="00793DD1"/>
    <w:rsid w:val="00794555"/>
    <w:rsid w:val="00794FEC"/>
    <w:rsid w:val="00796FC4"/>
    <w:rsid w:val="00797CCA"/>
    <w:rsid w:val="007A003E"/>
    <w:rsid w:val="007A0207"/>
    <w:rsid w:val="007A1965"/>
    <w:rsid w:val="007A2ED1"/>
    <w:rsid w:val="007A4BE6"/>
    <w:rsid w:val="007A4D88"/>
    <w:rsid w:val="007B0168"/>
    <w:rsid w:val="007B02E2"/>
    <w:rsid w:val="007B0DC6"/>
    <w:rsid w:val="007B1094"/>
    <w:rsid w:val="007B1762"/>
    <w:rsid w:val="007B3320"/>
    <w:rsid w:val="007B450D"/>
    <w:rsid w:val="007B49B0"/>
    <w:rsid w:val="007B4A65"/>
    <w:rsid w:val="007B7CCB"/>
    <w:rsid w:val="007C0073"/>
    <w:rsid w:val="007C1692"/>
    <w:rsid w:val="007C1A21"/>
    <w:rsid w:val="007C2387"/>
    <w:rsid w:val="007C2BD6"/>
    <w:rsid w:val="007C301F"/>
    <w:rsid w:val="007C35E8"/>
    <w:rsid w:val="007C38F6"/>
    <w:rsid w:val="007C4540"/>
    <w:rsid w:val="007C4770"/>
    <w:rsid w:val="007C65AF"/>
    <w:rsid w:val="007C73D0"/>
    <w:rsid w:val="007D135D"/>
    <w:rsid w:val="007D3A77"/>
    <w:rsid w:val="007D42C6"/>
    <w:rsid w:val="007D5E4F"/>
    <w:rsid w:val="007D65CD"/>
    <w:rsid w:val="007D6E9E"/>
    <w:rsid w:val="007D730F"/>
    <w:rsid w:val="007D7CD8"/>
    <w:rsid w:val="007E3AA7"/>
    <w:rsid w:val="007E5EB4"/>
    <w:rsid w:val="007F5F9A"/>
    <w:rsid w:val="007F6E68"/>
    <w:rsid w:val="007F737D"/>
    <w:rsid w:val="007F7D02"/>
    <w:rsid w:val="008012F7"/>
    <w:rsid w:val="0080308E"/>
    <w:rsid w:val="00803CF0"/>
    <w:rsid w:val="00805303"/>
    <w:rsid w:val="00806705"/>
    <w:rsid w:val="00806738"/>
    <w:rsid w:val="00816310"/>
    <w:rsid w:val="008216D5"/>
    <w:rsid w:val="00822F6A"/>
    <w:rsid w:val="00823096"/>
    <w:rsid w:val="008233D2"/>
    <w:rsid w:val="008249CE"/>
    <w:rsid w:val="00827139"/>
    <w:rsid w:val="0083003E"/>
    <w:rsid w:val="008301B7"/>
    <w:rsid w:val="00831A50"/>
    <w:rsid w:val="00831B3C"/>
    <w:rsid w:val="00831C89"/>
    <w:rsid w:val="00832114"/>
    <w:rsid w:val="0083277A"/>
    <w:rsid w:val="00834C46"/>
    <w:rsid w:val="00835FE0"/>
    <w:rsid w:val="0084093E"/>
    <w:rsid w:val="00840993"/>
    <w:rsid w:val="00841B30"/>
    <w:rsid w:val="00841CE1"/>
    <w:rsid w:val="008453E9"/>
    <w:rsid w:val="00845D97"/>
    <w:rsid w:val="00846279"/>
    <w:rsid w:val="008473D8"/>
    <w:rsid w:val="0085162D"/>
    <w:rsid w:val="008526A1"/>
    <w:rsid w:val="008528DC"/>
    <w:rsid w:val="00852B8C"/>
    <w:rsid w:val="00854981"/>
    <w:rsid w:val="008553CD"/>
    <w:rsid w:val="0085573D"/>
    <w:rsid w:val="008628BB"/>
    <w:rsid w:val="008629EC"/>
    <w:rsid w:val="00862CA2"/>
    <w:rsid w:val="00864B2E"/>
    <w:rsid w:val="00865963"/>
    <w:rsid w:val="008711D3"/>
    <w:rsid w:val="00871C1D"/>
    <w:rsid w:val="00871D71"/>
    <w:rsid w:val="0087450E"/>
    <w:rsid w:val="00875A82"/>
    <w:rsid w:val="00876CA3"/>
    <w:rsid w:val="008772FE"/>
    <w:rsid w:val="008775F1"/>
    <w:rsid w:val="008821AE"/>
    <w:rsid w:val="0088268B"/>
    <w:rsid w:val="00883D3A"/>
    <w:rsid w:val="008854F7"/>
    <w:rsid w:val="00885A9D"/>
    <w:rsid w:val="008863BD"/>
    <w:rsid w:val="008866FA"/>
    <w:rsid w:val="00886A40"/>
    <w:rsid w:val="008929D2"/>
    <w:rsid w:val="00893636"/>
    <w:rsid w:val="00893B94"/>
    <w:rsid w:val="00896E9D"/>
    <w:rsid w:val="00896F11"/>
    <w:rsid w:val="008A1049"/>
    <w:rsid w:val="008A1053"/>
    <w:rsid w:val="008A19C9"/>
    <w:rsid w:val="008A1C98"/>
    <w:rsid w:val="008A322D"/>
    <w:rsid w:val="008A3581"/>
    <w:rsid w:val="008A4A16"/>
    <w:rsid w:val="008A4D72"/>
    <w:rsid w:val="008A6285"/>
    <w:rsid w:val="008A63B2"/>
    <w:rsid w:val="008B0FDA"/>
    <w:rsid w:val="008B345D"/>
    <w:rsid w:val="008C0470"/>
    <w:rsid w:val="008C1ACC"/>
    <w:rsid w:val="008C1FC2"/>
    <w:rsid w:val="008C2980"/>
    <w:rsid w:val="008C3E85"/>
    <w:rsid w:val="008C4DD6"/>
    <w:rsid w:val="008C5908"/>
    <w:rsid w:val="008C5AFB"/>
    <w:rsid w:val="008C6E48"/>
    <w:rsid w:val="008C7972"/>
    <w:rsid w:val="008D07FB"/>
    <w:rsid w:val="008D0C02"/>
    <w:rsid w:val="008D294A"/>
    <w:rsid w:val="008D357D"/>
    <w:rsid w:val="008D435A"/>
    <w:rsid w:val="008D71BF"/>
    <w:rsid w:val="008E387B"/>
    <w:rsid w:val="008E6087"/>
    <w:rsid w:val="008E758D"/>
    <w:rsid w:val="008F0826"/>
    <w:rsid w:val="008F10A7"/>
    <w:rsid w:val="008F1995"/>
    <w:rsid w:val="008F6305"/>
    <w:rsid w:val="008F697E"/>
    <w:rsid w:val="008F755D"/>
    <w:rsid w:val="008F7A39"/>
    <w:rsid w:val="009021E8"/>
    <w:rsid w:val="0090305C"/>
    <w:rsid w:val="00904446"/>
    <w:rsid w:val="00904677"/>
    <w:rsid w:val="00905EE2"/>
    <w:rsid w:val="00911440"/>
    <w:rsid w:val="00911712"/>
    <w:rsid w:val="00911B27"/>
    <w:rsid w:val="00913F61"/>
    <w:rsid w:val="009140C6"/>
    <w:rsid w:val="0091474C"/>
    <w:rsid w:val="00916DCB"/>
    <w:rsid w:val="009170BE"/>
    <w:rsid w:val="00917C9E"/>
    <w:rsid w:val="00920B55"/>
    <w:rsid w:val="00921F75"/>
    <w:rsid w:val="00922BB5"/>
    <w:rsid w:val="00923B95"/>
    <w:rsid w:val="00924FB8"/>
    <w:rsid w:val="009262C9"/>
    <w:rsid w:val="00927A65"/>
    <w:rsid w:val="00930EB9"/>
    <w:rsid w:val="00931507"/>
    <w:rsid w:val="00933084"/>
    <w:rsid w:val="00933DC7"/>
    <w:rsid w:val="00933F8D"/>
    <w:rsid w:val="00934152"/>
    <w:rsid w:val="00934158"/>
    <w:rsid w:val="009356D8"/>
    <w:rsid w:val="009418F4"/>
    <w:rsid w:val="00942BBC"/>
    <w:rsid w:val="00944180"/>
    <w:rsid w:val="00944AA0"/>
    <w:rsid w:val="009458E1"/>
    <w:rsid w:val="0094653F"/>
    <w:rsid w:val="00947DA2"/>
    <w:rsid w:val="009510D1"/>
    <w:rsid w:val="00951177"/>
    <w:rsid w:val="00961F26"/>
    <w:rsid w:val="0096213B"/>
    <w:rsid w:val="00962DC9"/>
    <w:rsid w:val="00962F60"/>
    <w:rsid w:val="00965B75"/>
    <w:rsid w:val="009673E8"/>
    <w:rsid w:val="00971140"/>
    <w:rsid w:val="009741DD"/>
    <w:rsid w:val="00974DB8"/>
    <w:rsid w:val="0097787A"/>
    <w:rsid w:val="00980661"/>
    <w:rsid w:val="0098093B"/>
    <w:rsid w:val="009836DE"/>
    <w:rsid w:val="00983EF8"/>
    <w:rsid w:val="009876D4"/>
    <w:rsid w:val="009914A5"/>
    <w:rsid w:val="0099548E"/>
    <w:rsid w:val="00995615"/>
    <w:rsid w:val="00995DBE"/>
    <w:rsid w:val="00996456"/>
    <w:rsid w:val="0099653E"/>
    <w:rsid w:val="00996A12"/>
    <w:rsid w:val="00997B0F"/>
    <w:rsid w:val="009A0911"/>
    <w:rsid w:val="009A0CC3"/>
    <w:rsid w:val="009A1946"/>
    <w:rsid w:val="009A1CAD"/>
    <w:rsid w:val="009A200C"/>
    <w:rsid w:val="009A2423"/>
    <w:rsid w:val="009A3440"/>
    <w:rsid w:val="009A55C5"/>
    <w:rsid w:val="009A5832"/>
    <w:rsid w:val="009A6838"/>
    <w:rsid w:val="009B24B5"/>
    <w:rsid w:val="009B2C92"/>
    <w:rsid w:val="009B4EBC"/>
    <w:rsid w:val="009B5ABB"/>
    <w:rsid w:val="009B6FAE"/>
    <w:rsid w:val="009B71C3"/>
    <w:rsid w:val="009B73CE"/>
    <w:rsid w:val="009B7C4E"/>
    <w:rsid w:val="009C00A3"/>
    <w:rsid w:val="009C0C1D"/>
    <w:rsid w:val="009C2461"/>
    <w:rsid w:val="009C2DEC"/>
    <w:rsid w:val="009C5A15"/>
    <w:rsid w:val="009C6FE2"/>
    <w:rsid w:val="009C7674"/>
    <w:rsid w:val="009D004A"/>
    <w:rsid w:val="009D1FBB"/>
    <w:rsid w:val="009D5880"/>
    <w:rsid w:val="009D5F67"/>
    <w:rsid w:val="009D66D1"/>
    <w:rsid w:val="009D6F62"/>
    <w:rsid w:val="009E112B"/>
    <w:rsid w:val="009E191F"/>
    <w:rsid w:val="009E1FD4"/>
    <w:rsid w:val="009E3B07"/>
    <w:rsid w:val="009E51D1"/>
    <w:rsid w:val="009E5531"/>
    <w:rsid w:val="009F171E"/>
    <w:rsid w:val="009F3D2F"/>
    <w:rsid w:val="009F7052"/>
    <w:rsid w:val="00A023DD"/>
    <w:rsid w:val="00A02668"/>
    <w:rsid w:val="00A02801"/>
    <w:rsid w:val="00A03774"/>
    <w:rsid w:val="00A04A6E"/>
    <w:rsid w:val="00A06A39"/>
    <w:rsid w:val="00A07F58"/>
    <w:rsid w:val="00A1178F"/>
    <w:rsid w:val="00A131CB"/>
    <w:rsid w:val="00A14847"/>
    <w:rsid w:val="00A159FA"/>
    <w:rsid w:val="00A16D6D"/>
    <w:rsid w:val="00A202F8"/>
    <w:rsid w:val="00A21383"/>
    <w:rsid w:val="00A2149D"/>
    <w:rsid w:val="00A2199F"/>
    <w:rsid w:val="00A21B31"/>
    <w:rsid w:val="00A21D15"/>
    <w:rsid w:val="00A2360E"/>
    <w:rsid w:val="00A23940"/>
    <w:rsid w:val="00A26730"/>
    <w:rsid w:val="00A2697A"/>
    <w:rsid w:val="00A26E0C"/>
    <w:rsid w:val="00A30714"/>
    <w:rsid w:val="00A32E2F"/>
    <w:rsid w:val="00A32FCB"/>
    <w:rsid w:val="00A33EEC"/>
    <w:rsid w:val="00A34675"/>
    <w:rsid w:val="00A34C25"/>
    <w:rsid w:val="00A3507D"/>
    <w:rsid w:val="00A3717A"/>
    <w:rsid w:val="00A4088C"/>
    <w:rsid w:val="00A4155A"/>
    <w:rsid w:val="00A43E11"/>
    <w:rsid w:val="00A4456B"/>
    <w:rsid w:val="00A448D4"/>
    <w:rsid w:val="00A452E0"/>
    <w:rsid w:val="00A464E7"/>
    <w:rsid w:val="00A46992"/>
    <w:rsid w:val="00A47DB7"/>
    <w:rsid w:val="00A506DF"/>
    <w:rsid w:val="00A51C24"/>
    <w:rsid w:val="00A51EA5"/>
    <w:rsid w:val="00A52439"/>
    <w:rsid w:val="00A5291F"/>
    <w:rsid w:val="00A53742"/>
    <w:rsid w:val="00A557A1"/>
    <w:rsid w:val="00A55897"/>
    <w:rsid w:val="00A56966"/>
    <w:rsid w:val="00A56BF1"/>
    <w:rsid w:val="00A57BC8"/>
    <w:rsid w:val="00A63059"/>
    <w:rsid w:val="00A63097"/>
    <w:rsid w:val="00A63AE3"/>
    <w:rsid w:val="00A651A4"/>
    <w:rsid w:val="00A65608"/>
    <w:rsid w:val="00A65DD7"/>
    <w:rsid w:val="00A71361"/>
    <w:rsid w:val="00A7296A"/>
    <w:rsid w:val="00A746E2"/>
    <w:rsid w:val="00A75A99"/>
    <w:rsid w:val="00A8056A"/>
    <w:rsid w:val="00A81FF2"/>
    <w:rsid w:val="00A83904"/>
    <w:rsid w:val="00A84F72"/>
    <w:rsid w:val="00A85113"/>
    <w:rsid w:val="00A86D0A"/>
    <w:rsid w:val="00A877C2"/>
    <w:rsid w:val="00A8788E"/>
    <w:rsid w:val="00A909DF"/>
    <w:rsid w:val="00A90A79"/>
    <w:rsid w:val="00A90AFB"/>
    <w:rsid w:val="00A96B30"/>
    <w:rsid w:val="00AA3137"/>
    <w:rsid w:val="00AA442D"/>
    <w:rsid w:val="00AA59B5"/>
    <w:rsid w:val="00AA7777"/>
    <w:rsid w:val="00AA7B84"/>
    <w:rsid w:val="00AB33A9"/>
    <w:rsid w:val="00AB3C26"/>
    <w:rsid w:val="00AB4456"/>
    <w:rsid w:val="00AB6202"/>
    <w:rsid w:val="00AB6638"/>
    <w:rsid w:val="00AC0B4C"/>
    <w:rsid w:val="00AC1164"/>
    <w:rsid w:val="00AC2296"/>
    <w:rsid w:val="00AC241D"/>
    <w:rsid w:val="00AC2754"/>
    <w:rsid w:val="00AC318D"/>
    <w:rsid w:val="00AC3534"/>
    <w:rsid w:val="00AC48B0"/>
    <w:rsid w:val="00AC4ACD"/>
    <w:rsid w:val="00AC56EF"/>
    <w:rsid w:val="00AC5DFB"/>
    <w:rsid w:val="00AD13DC"/>
    <w:rsid w:val="00AD2839"/>
    <w:rsid w:val="00AD49D8"/>
    <w:rsid w:val="00AD6DE2"/>
    <w:rsid w:val="00AE03DF"/>
    <w:rsid w:val="00AE0A40"/>
    <w:rsid w:val="00AE1ED4"/>
    <w:rsid w:val="00AE21E1"/>
    <w:rsid w:val="00AE2F8D"/>
    <w:rsid w:val="00AE3BAE"/>
    <w:rsid w:val="00AE3C74"/>
    <w:rsid w:val="00AE588F"/>
    <w:rsid w:val="00AE6A21"/>
    <w:rsid w:val="00AF1C8F"/>
    <w:rsid w:val="00AF2B68"/>
    <w:rsid w:val="00AF2C92"/>
    <w:rsid w:val="00AF36F5"/>
    <w:rsid w:val="00AF3D54"/>
    <w:rsid w:val="00AF3EC1"/>
    <w:rsid w:val="00AF5025"/>
    <w:rsid w:val="00AF519F"/>
    <w:rsid w:val="00AF5387"/>
    <w:rsid w:val="00AF55F5"/>
    <w:rsid w:val="00AF7E86"/>
    <w:rsid w:val="00B013C0"/>
    <w:rsid w:val="00B013F2"/>
    <w:rsid w:val="00B024B9"/>
    <w:rsid w:val="00B029F7"/>
    <w:rsid w:val="00B05E68"/>
    <w:rsid w:val="00B06C4F"/>
    <w:rsid w:val="00B077FA"/>
    <w:rsid w:val="00B127D7"/>
    <w:rsid w:val="00B1306F"/>
    <w:rsid w:val="00B1369F"/>
    <w:rsid w:val="00B13B0C"/>
    <w:rsid w:val="00B14101"/>
    <w:rsid w:val="00B14191"/>
    <w:rsid w:val="00B14408"/>
    <w:rsid w:val="00B1453A"/>
    <w:rsid w:val="00B17549"/>
    <w:rsid w:val="00B20ABD"/>
    <w:rsid w:val="00B20F82"/>
    <w:rsid w:val="00B25BD5"/>
    <w:rsid w:val="00B270A1"/>
    <w:rsid w:val="00B2721A"/>
    <w:rsid w:val="00B34079"/>
    <w:rsid w:val="00B36791"/>
    <w:rsid w:val="00B3793A"/>
    <w:rsid w:val="00B401BA"/>
    <w:rsid w:val="00B407E4"/>
    <w:rsid w:val="00B417E2"/>
    <w:rsid w:val="00B42536"/>
    <w:rsid w:val="00B425B6"/>
    <w:rsid w:val="00B42A72"/>
    <w:rsid w:val="00B42D77"/>
    <w:rsid w:val="00B433F8"/>
    <w:rsid w:val="00B435B2"/>
    <w:rsid w:val="00B441AE"/>
    <w:rsid w:val="00B45A65"/>
    <w:rsid w:val="00B45F33"/>
    <w:rsid w:val="00B46D50"/>
    <w:rsid w:val="00B472E4"/>
    <w:rsid w:val="00B53170"/>
    <w:rsid w:val="00B54351"/>
    <w:rsid w:val="00B548B9"/>
    <w:rsid w:val="00B55C07"/>
    <w:rsid w:val="00B56DBE"/>
    <w:rsid w:val="00B57BD1"/>
    <w:rsid w:val="00B61BDE"/>
    <w:rsid w:val="00B62999"/>
    <w:rsid w:val="00B63BE3"/>
    <w:rsid w:val="00B63C92"/>
    <w:rsid w:val="00B64885"/>
    <w:rsid w:val="00B64FA3"/>
    <w:rsid w:val="00B66810"/>
    <w:rsid w:val="00B66935"/>
    <w:rsid w:val="00B66D8A"/>
    <w:rsid w:val="00B67301"/>
    <w:rsid w:val="00B675C3"/>
    <w:rsid w:val="00B67C8B"/>
    <w:rsid w:val="00B72BE3"/>
    <w:rsid w:val="00B73B80"/>
    <w:rsid w:val="00B7514F"/>
    <w:rsid w:val="00B770C7"/>
    <w:rsid w:val="00B80F26"/>
    <w:rsid w:val="00B822BD"/>
    <w:rsid w:val="00B842F4"/>
    <w:rsid w:val="00B854A6"/>
    <w:rsid w:val="00B8574D"/>
    <w:rsid w:val="00B91A7B"/>
    <w:rsid w:val="00B929DD"/>
    <w:rsid w:val="00B93536"/>
    <w:rsid w:val="00B93AF6"/>
    <w:rsid w:val="00B95405"/>
    <w:rsid w:val="00B963F1"/>
    <w:rsid w:val="00BA020A"/>
    <w:rsid w:val="00BA14BD"/>
    <w:rsid w:val="00BA3FD5"/>
    <w:rsid w:val="00BB025A"/>
    <w:rsid w:val="00BB02A4"/>
    <w:rsid w:val="00BB1270"/>
    <w:rsid w:val="00BB1E44"/>
    <w:rsid w:val="00BB28BF"/>
    <w:rsid w:val="00BB5267"/>
    <w:rsid w:val="00BB52B8"/>
    <w:rsid w:val="00BB59D8"/>
    <w:rsid w:val="00BB713E"/>
    <w:rsid w:val="00BB7E69"/>
    <w:rsid w:val="00BC0E51"/>
    <w:rsid w:val="00BC2A26"/>
    <w:rsid w:val="00BC3707"/>
    <w:rsid w:val="00BC3C1F"/>
    <w:rsid w:val="00BC3D80"/>
    <w:rsid w:val="00BC488D"/>
    <w:rsid w:val="00BC6386"/>
    <w:rsid w:val="00BC7CE7"/>
    <w:rsid w:val="00BD295E"/>
    <w:rsid w:val="00BD2B74"/>
    <w:rsid w:val="00BD2E26"/>
    <w:rsid w:val="00BD4664"/>
    <w:rsid w:val="00BD4E29"/>
    <w:rsid w:val="00BE0C8D"/>
    <w:rsid w:val="00BE0DD7"/>
    <w:rsid w:val="00BE1193"/>
    <w:rsid w:val="00BE22AB"/>
    <w:rsid w:val="00BE4C27"/>
    <w:rsid w:val="00BE6A2E"/>
    <w:rsid w:val="00BE7835"/>
    <w:rsid w:val="00BF040C"/>
    <w:rsid w:val="00BF4849"/>
    <w:rsid w:val="00BF4EA7"/>
    <w:rsid w:val="00BF52FC"/>
    <w:rsid w:val="00BF5DA1"/>
    <w:rsid w:val="00BF6525"/>
    <w:rsid w:val="00BF679E"/>
    <w:rsid w:val="00BF713F"/>
    <w:rsid w:val="00C00EDB"/>
    <w:rsid w:val="00C02863"/>
    <w:rsid w:val="00C033F9"/>
    <w:rsid w:val="00C0383A"/>
    <w:rsid w:val="00C04E2E"/>
    <w:rsid w:val="00C05391"/>
    <w:rsid w:val="00C067FF"/>
    <w:rsid w:val="00C07C90"/>
    <w:rsid w:val="00C12862"/>
    <w:rsid w:val="00C13D28"/>
    <w:rsid w:val="00C14585"/>
    <w:rsid w:val="00C165A0"/>
    <w:rsid w:val="00C216CE"/>
    <w:rsid w:val="00C2184F"/>
    <w:rsid w:val="00C22A78"/>
    <w:rsid w:val="00C23C7E"/>
    <w:rsid w:val="00C246C5"/>
    <w:rsid w:val="00C2529E"/>
    <w:rsid w:val="00C2550E"/>
    <w:rsid w:val="00C25A82"/>
    <w:rsid w:val="00C266DB"/>
    <w:rsid w:val="00C279F5"/>
    <w:rsid w:val="00C27A97"/>
    <w:rsid w:val="00C3022C"/>
    <w:rsid w:val="00C30A2A"/>
    <w:rsid w:val="00C32787"/>
    <w:rsid w:val="00C33993"/>
    <w:rsid w:val="00C34220"/>
    <w:rsid w:val="00C34FC7"/>
    <w:rsid w:val="00C35AD3"/>
    <w:rsid w:val="00C35CF0"/>
    <w:rsid w:val="00C401C3"/>
    <w:rsid w:val="00C40621"/>
    <w:rsid w:val="00C4069E"/>
    <w:rsid w:val="00C41ADC"/>
    <w:rsid w:val="00C42283"/>
    <w:rsid w:val="00C433B8"/>
    <w:rsid w:val="00C44149"/>
    <w:rsid w:val="00C44410"/>
    <w:rsid w:val="00C44A15"/>
    <w:rsid w:val="00C4630A"/>
    <w:rsid w:val="00C523F0"/>
    <w:rsid w:val="00C526D2"/>
    <w:rsid w:val="00C52743"/>
    <w:rsid w:val="00C53A91"/>
    <w:rsid w:val="00C55A71"/>
    <w:rsid w:val="00C55DA7"/>
    <w:rsid w:val="00C5640C"/>
    <w:rsid w:val="00C5794E"/>
    <w:rsid w:val="00C57C06"/>
    <w:rsid w:val="00C60968"/>
    <w:rsid w:val="00C60FB2"/>
    <w:rsid w:val="00C63D39"/>
    <w:rsid w:val="00C63EDD"/>
    <w:rsid w:val="00C643F6"/>
    <w:rsid w:val="00C64C5F"/>
    <w:rsid w:val="00C65B36"/>
    <w:rsid w:val="00C665FF"/>
    <w:rsid w:val="00C66857"/>
    <w:rsid w:val="00C668C6"/>
    <w:rsid w:val="00C7292E"/>
    <w:rsid w:val="00C74E88"/>
    <w:rsid w:val="00C80924"/>
    <w:rsid w:val="00C80F2A"/>
    <w:rsid w:val="00C820F1"/>
    <w:rsid w:val="00C8286B"/>
    <w:rsid w:val="00C83DB8"/>
    <w:rsid w:val="00C879CC"/>
    <w:rsid w:val="00C9003F"/>
    <w:rsid w:val="00C9159E"/>
    <w:rsid w:val="00C947F8"/>
    <w:rsid w:val="00C9515F"/>
    <w:rsid w:val="00C963C5"/>
    <w:rsid w:val="00CA030C"/>
    <w:rsid w:val="00CA1F41"/>
    <w:rsid w:val="00CA2337"/>
    <w:rsid w:val="00CA2E99"/>
    <w:rsid w:val="00CA32EE"/>
    <w:rsid w:val="00CA3A68"/>
    <w:rsid w:val="00CA3D54"/>
    <w:rsid w:val="00CA47B8"/>
    <w:rsid w:val="00CA5771"/>
    <w:rsid w:val="00CA5BC1"/>
    <w:rsid w:val="00CA6A1A"/>
    <w:rsid w:val="00CB0600"/>
    <w:rsid w:val="00CB1B49"/>
    <w:rsid w:val="00CB264D"/>
    <w:rsid w:val="00CB2F01"/>
    <w:rsid w:val="00CC0DB6"/>
    <w:rsid w:val="00CC1E75"/>
    <w:rsid w:val="00CC2901"/>
    <w:rsid w:val="00CC2E0E"/>
    <w:rsid w:val="00CC361C"/>
    <w:rsid w:val="00CC4165"/>
    <w:rsid w:val="00CC474B"/>
    <w:rsid w:val="00CC658C"/>
    <w:rsid w:val="00CC67BF"/>
    <w:rsid w:val="00CC7075"/>
    <w:rsid w:val="00CC7744"/>
    <w:rsid w:val="00CD0843"/>
    <w:rsid w:val="00CD4E31"/>
    <w:rsid w:val="00CD5A78"/>
    <w:rsid w:val="00CD5DA0"/>
    <w:rsid w:val="00CD7345"/>
    <w:rsid w:val="00CE0FEA"/>
    <w:rsid w:val="00CE1A92"/>
    <w:rsid w:val="00CE372E"/>
    <w:rsid w:val="00CE4545"/>
    <w:rsid w:val="00CE4721"/>
    <w:rsid w:val="00CE4CE0"/>
    <w:rsid w:val="00CE5512"/>
    <w:rsid w:val="00CE5DB0"/>
    <w:rsid w:val="00CF085D"/>
    <w:rsid w:val="00CF0A1B"/>
    <w:rsid w:val="00CF19F6"/>
    <w:rsid w:val="00CF2C73"/>
    <w:rsid w:val="00CF2F4F"/>
    <w:rsid w:val="00CF4109"/>
    <w:rsid w:val="00CF4D73"/>
    <w:rsid w:val="00CF536D"/>
    <w:rsid w:val="00CF7714"/>
    <w:rsid w:val="00D0045D"/>
    <w:rsid w:val="00D02E9D"/>
    <w:rsid w:val="00D05A7C"/>
    <w:rsid w:val="00D070A8"/>
    <w:rsid w:val="00D07A18"/>
    <w:rsid w:val="00D10CB8"/>
    <w:rsid w:val="00D12806"/>
    <w:rsid w:val="00D12B97"/>
    <w:rsid w:val="00D12D44"/>
    <w:rsid w:val="00D13247"/>
    <w:rsid w:val="00D14F4E"/>
    <w:rsid w:val="00D15018"/>
    <w:rsid w:val="00D158AC"/>
    <w:rsid w:val="00D15A16"/>
    <w:rsid w:val="00D1694C"/>
    <w:rsid w:val="00D17807"/>
    <w:rsid w:val="00D20F5E"/>
    <w:rsid w:val="00D23A5E"/>
    <w:rsid w:val="00D23B76"/>
    <w:rsid w:val="00D24B4A"/>
    <w:rsid w:val="00D256CB"/>
    <w:rsid w:val="00D31E1F"/>
    <w:rsid w:val="00D33825"/>
    <w:rsid w:val="00D3479D"/>
    <w:rsid w:val="00D379A3"/>
    <w:rsid w:val="00D37EB6"/>
    <w:rsid w:val="00D42BC1"/>
    <w:rsid w:val="00D443C1"/>
    <w:rsid w:val="00D45509"/>
    <w:rsid w:val="00D457BA"/>
    <w:rsid w:val="00D45FF3"/>
    <w:rsid w:val="00D512CF"/>
    <w:rsid w:val="00D528B9"/>
    <w:rsid w:val="00D53186"/>
    <w:rsid w:val="00D53D5A"/>
    <w:rsid w:val="00D5487D"/>
    <w:rsid w:val="00D54CFD"/>
    <w:rsid w:val="00D55264"/>
    <w:rsid w:val="00D56B1F"/>
    <w:rsid w:val="00D5721F"/>
    <w:rsid w:val="00D60140"/>
    <w:rsid w:val="00D6024A"/>
    <w:rsid w:val="00D608B5"/>
    <w:rsid w:val="00D61A32"/>
    <w:rsid w:val="00D64739"/>
    <w:rsid w:val="00D66D63"/>
    <w:rsid w:val="00D71F99"/>
    <w:rsid w:val="00D73CA4"/>
    <w:rsid w:val="00D73D71"/>
    <w:rsid w:val="00D74396"/>
    <w:rsid w:val="00D74649"/>
    <w:rsid w:val="00D75B05"/>
    <w:rsid w:val="00D80284"/>
    <w:rsid w:val="00D81875"/>
    <w:rsid w:val="00D81CF5"/>
    <w:rsid w:val="00D81F71"/>
    <w:rsid w:val="00D8242A"/>
    <w:rsid w:val="00D82DBE"/>
    <w:rsid w:val="00D8642D"/>
    <w:rsid w:val="00D87CE8"/>
    <w:rsid w:val="00D90A5E"/>
    <w:rsid w:val="00D90FD1"/>
    <w:rsid w:val="00D91A68"/>
    <w:rsid w:val="00D92FD1"/>
    <w:rsid w:val="00D93235"/>
    <w:rsid w:val="00D95A68"/>
    <w:rsid w:val="00DA17C7"/>
    <w:rsid w:val="00DA1B47"/>
    <w:rsid w:val="00DA378D"/>
    <w:rsid w:val="00DA48EA"/>
    <w:rsid w:val="00DA4F1F"/>
    <w:rsid w:val="00DA6A9A"/>
    <w:rsid w:val="00DB1EFD"/>
    <w:rsid w:val="00DB3EAF"/>
    <w:rsid w:val="00DB46C6"/>
    <w:rsid w:val="00DB51FF"/>
    <w:rsid w:val="00DB658C"/>
    <w:rsid w:val="00DC0ABC"/>
    <w:rsid w:val="00DC3203"/>
    <w:rsid w:val="00DC36BD"/>
    <w:rsid w:val="00DC3C99"/>
    <w:rsid w:val="00DC4486"/>
    <w:rsid w:val="00DC52F5"/>
    <w:rsid w:val="00DC5D03"/>
    <w:rsid w:val="00DC5F92"/>
    <w:rsid w:val="00DC5FD0"/>
    <w:rsid w:val="00DC6F22"/>
    <w:rsid w:val="00DC7A8D"/>
    <w:rsid w:val="00DD0354"/>
    <w:rsid w:val="00DD27D7"/>
    <w:rsid w:val="00DD2FF2"/>
    <w:rsid w:val="00DD458C"/>
    <w:rsid w:val="00DD72E9"/>
    <w:rsid w:val="00DD7605"/>
    <w:rsid w:val="00DD7A27"/>
    <w:rsid w:val="00DD7B65"/>
    <w:rsid w:val="00DD7CBE"/>
    <w:rsid w:val="00DD7D23"/>
    <w:rsid w:val="00DE1558"/>
    <w:rsid w:val="00DE2020"/>
    <w:rsid w:val="00DE3476"/>
    <w:rsid w:val="00DE34D9"/>
    <w:rsid w:val="00DE3903"/>
    <w:rsid w:val="00DE3D7A"/>
    <w:rsid w:val="00DE4B3C"/>
    <w:rsid w:val="00DE6234"/>
    <w:rsid w:val="00DE7676"/>
    <w:rsid w:val="00DE7BEA"/>
    <w:rsid w:val="00DF5B84"/>
    <w:rsid w:val="00DF6D5B"/>
    <w:rsid w:val="00DF771B"/>
    <w:rsid w:val="00DF7EE2"/>
    <w:rsid w:val="00E002AD"/>
    <w:rsid w:val="00E01BAA"/>
    <w:rsid w:val="00E0282A"/>
    <w:rsid w:val="00E02F9B"/>
    <w:rsid w:val="00E043C9"/>
    <w:rsid w:val="00E06036"/>
    <w:rsid w:val="00E07E14"/>
    <w:rsid w:val="00E11FBA"/>
    <w:rsid w:val="00E12495"/>
    <w:rsid w:val="00E14B30"/>
    <w:rsid w:val="00E14F94"/>
    <w:rsid w:val="00E15F70"/>
    <w:rsid w:val="00E17336"/>
    <w:rsid w:val="00E1749A"/>
    <w:rsid w:val="00E17D15"/>
    <w:rsid w:val="00E20B60"/>
    <w:rsid w:val="00E22B95"/>
    <w:rsid w:val="00E23528"/>
    <w:rsid w:val="00E24EFE"/>
    <w:rsid w:val="00E26C6A"/>
    <w:rsid w:val="00E302C3"/>
    <w:rsid w:val="00E30331"/>
    <w:rsid w:val="00E30BB8"/>
    <w:rsid w:val="00E30E6B"/>
    <w:rsid w:val="00E30F30"/>
    <w:rsid w:val="00E31F9C"/>
    <w:rsid w:val="00E37159"/>
    <w:rsid w:val="00E378AA"/>
    <w:rsid w:val="00E40435"/>
    <w:rsid w:val="00E40488"/>
    <w:rsid w:val="00E4078C"/>
    <w:rsid w:val="00E408E1"/>
    <w:rsid w:val="00E46CD2"/>
    <w:rsid w:val="00E501AD"/>
    <w:rsid w:val="00E50367"/>
    <w:rsid w:val="00E5189E"/>
    <w:rsid w:val="00E51ABA"/>
    <w:rsid w:val="00E524CB"/>
    <w:rsid w:val="00E53C1E"/>
    <w:rsid w:val="00E562B5"/>
    <w:rsid w:val="00E6013F"/>
    <w:rsid w:val="00E62A92"/>
    <w:rsid w:val="00E650F4"/>
    <w:rsid w:val="00E65456"/>
    <w:rsid w:val="00E65A91"/>
    <w:rsid w:val="00E66188"/>
    <w:rsid w:val="00E664FB"/>
    <w:rsid w:val="00E672F0"/>
    <w:rsid w:val="00E70373"/>
    <w:rsid w:val="00E708A2"/>
    <w:rsid w:val="00E72E40"/>
    <w:rsid w:val="00E73665"/>
    <w:rsid w:val="00E73999"/>
    <w:rsid w:val="00E73BDC"/>
    <w:rsid w:val="00E73E9E"/>
    <w:rsid w:val="00E74ACC"/>
    <w:rsid w:val="00E74DB8"/>
    <w:rsid w:val="00E76DCD"/>
    <w:rsid w:val="00E801CE"/>
    <w:rsid w:val="00E805B5"/>
    <w:rsid w:val="00E81660"/>
    <w:rsid w:val="00E854FE"/>
    <w:rsid w:val="00E8646A"/>
    <w:rsid w:val="00E90541"/>
    <w:rsid w:val="00E906CC"/>
    <w:rsid w:val="00E91699"/>
    <w:rsid w:val="00E922DF"/>
    <w:rsid w:val="00E939A0"/>
    <w:rsid w:val="00E97E4E"/>
    <w:rsid w:val="00EA1CC2"/>
    <w:rsid w:val="00EA2D76"/>
    <w:rsid w:val="00EA4644"/>
    <w:rsid w:val="00EA57A7"/>
    <w:rsid w:val="00EA7027"/>
    <w:rsid w:val="00EA758A"/>
    <w:rsid w:val="00EB096F"/>
    <w:rsid w:val="00EB199F"/>
    <w:rsid w:val="00EB21A4"/>
    <w:rsid w:val="00EB27C4"/>
    <w:rsid w:val="00EB5387"/>
    <w:rsid w:val="00EB5C10"/>
    <w:rsid w:val="00EB7322"/>
    <w:rsid w:val="00EC0FE9"/>
    <w:rsid w:val="00EC16CA"/>
    <w:rsid w:val="00EC198B"/>
    <w:rsid w:val="00EC2C88"/>
    <w:rsid w:val="00EC3414"/>
    <w:rsid w:val="00EC426D"/>
    <w:rsid w:val="00EC571B"/>
    <w:rsid w:val="00EC57D7"/>
    <w:rsid w:val="00EC5C46"/>
    <w:rsid w:val="00EC6385"/>
    <w:rsid w:val="00EC6A5B"/>
    <w:rsid w:val="00EC7E13"/>
    <w:rsid w:val="00ED1DE9"/>
    <w:rsid w:val="00ED23D4"/>
    <w:rsid w:val="00ED2E4A"/>
    <w:rsid w:val="00ED5E0B"/>
    <w:rsid w:val="00ED7723"/>
    <w:rsid w:val="00EE2AC3"/>
    <w:rsid w:val="00EE3578"/>
    <w:rsid w:val="00EE37B6"/>
    <w:rsid w:val="00EE771C"/>
    <w:rsid w:val="00EF0A74"/>
    <w:rsid w:val="00EF0F45"/>
    <w:rsid w:val="00EF1F1E"/>
    <w:rsid w:val="00EF7463"/>
    <w:rsid w:val="00EF7971"/>
    <w:rsid w:val="00F002EF"/>
    <w:rsid w:val="00F01EE9"/>
    <w:rsid w:val="00F0425F"/>
    <w:rsid w:val="00F04900"/>
    <w:rsid w:val="00F065A4"/>
    <w:rsid w:val="00F126B9"/>
    <w:rsid w:val="00F12715"/>
    <w:rsid w:val="00F144D5"/>
    <w:rsid w:val="00F146F0"/>
    <w:rsid w:val="00F15039"/>
    <w:rsid w:val="00F168B9"/>
    <w:rsid w:val="00F17675"/>
    <w:rsid w:val="00F17F70"/>
    <w:rsid w:val="00F20FF3"/>
    <w:rsid w:val="00F2190B"/>
    <w:rsid w:val="00F228B5"/>
    <w:rsid w:val="00F2389C"/>
    <w:rsid w:val="00F24FA8"/>
    <w:rsid w:val="00F25C67"/>
    <w:rsid w:val="00F26F9A"/>
    <w:rsid w:val="00F30DFF"/>
    <w:rsid w:val="00F3135A"/>
    <w:rsid w:val="00F31EB0"/>
    <w:rsid w:val="00F32B80"/>
    <w:rsid w:val="00F340EB"/>
    <w:rsid w:val="00F34F8F"/>
    <w:rsid w:val="00F35285"/>
    <w:rsid w:val="00F43B9D"/>
    <w:rsid w:val="00F44D3C"/>
    <w:rsid w:val="00F44D5E"/>
    <w:rsid w:val="00F46778"/>
    <w:rsid w:val="00F53A35"/>
    <w:rsid w:val="00F55A3D"/>
    <w:rsid w:val="00F5744B"/>
    <w:rsid w:val="00F60A21"/>
    <w:rsid w:val="00F60AE8"/>
    <w:rsid w:val="00F61209"/>
    <w:rsid w:val="00F61281"/>
    <w:rsid w:val="00F61E8B"/>
    <w:rsid w:val="00F6259E"/>
    <w:rsid w:val="00F632F5"/>
    <w:rsid w:val="00F65DD4"/>
    <w:rsid w:val="00F672B2"/>
    <w:rsid w:val="00F8030F"/>
    <w:rsid w:val="00F83973"/>
    <w:rsid w:val="00F84A17"/>
    <w:rsid w:val="00F87FA3"/>
    <w:rsid w:val="00F91FFE"/>
    <w:rsid w:val="00F93D8C"/>
    <w:rsid w:val="00F956EE"/>
    <w:rsid w:val="00F9617D"/>
    <w:rsid w:val="00F963F4"/>
    <w:rsid w:val="00F96990"/>
    <w:rsid w:val="00F974A7"/>
    <w:rsid w:val="00FA21B0"/>
    <w:rsid w:val="00FA3102"/>
    <w:rsid w:val="00FA48D4"/>
    <w:rsid w:val="00FA54FA"/>
    <w:rsid w:val="00FA6D39"/>
    <w:rsid w:val="00FB227E"/>
    <w:rsid w:val="00FB3D61"/>
    <w:rsid w:val="00FB44CE"/>
    <w:rsid w:val="00FB5009"/>
    <w:rsid w:val="00FB76AB"/>
    <w:rsid w:val="00FC0827"/>
    <w:rsid w:val="00FC1C1A"/>
    <w:rsid w:val="00FC380A"/>
    <w:rsid w:val="00FC661D"/>
    <w:rsid w:val="00FD03FE"/>
    <w:rsid w:val="00FD126E"/>
    <w:rsid w:val="00FD237B"/>
    <w:rsid w:val="00FD3C36"/>
    <w:rsid w:val="00FD40DB"/>
    <w:rsid w:val="00FD4A18"/>
    <w:rsid w:val="00FD4D5E"/>
    <w:rsid w:val="00FD4D81"/>
    <w:rsid w:val="00FD5394"/>
    <w:rsid w:val="00FD7498"/>
    <w:rsid w:val="00FD7FB3"/>
    <w:rsid w:val="00FE3973"/>
    <w:rsid w:val="00FE45A3"/>
    <w:rsid w:val="00FE4713"/>
    <w:rsid w:val="00FE48A8"/>
    <w:rsid w:val="00FF1709"/>
    <w:rsid w:val="00FF1F44"/>
    <w:rsid w:val="00FF225E"/>
    <w:rsid w:val="00FF2CA2"/>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87474"/>
  <w14:defaultImageDpi w14:val="330"/>
  <w15:docId w15:val="{9EA5A16E-556D-4A76-97AA-1808B3615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Emphasis" w:uiPriority="21" w:qFormat="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link w:val="NewparagraphZchn"/>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uiPriority w:val="9"/>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uiPriority w:val="99"/>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uiPriority w:val="99"/>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Absatz-Standardschriftart"/>
    <w:unhideWhenUsed/>
    <w:rsid w:val="00296084"/>
    <w:rPr>
      <w:color w:val="0000FF" w:themeColor="hyperlink"/>
      <w:u w:val="single"/>
    </w:rPr>
  </w:style>
  <w:style w:type="character" w:customStyle="1" w:styleId="NichtaufgelsteErwhnung1">
    <w:name w:val="Nicht aufgelöste Erwähnung1"/>
    <w:basedOn w:val="Absatz-Standardschriftart"/>
    <w:uiPriority w:val="99"/>
    <w:semiHidden/>
    <w:unhideWhenUsed/>
    <w:rsid w:val="00296084"/>
    <w:rPr>
      <w:color w:val="605E5C"/>
      <w:shd w:val="clear" w:color="auto" w:fill="E1DFDD"/>
    </w:rPr>
  </w:style>
  <w:style w:type="table" w:styleId="Tabellenraster">
    <w:name w:val="Table Grid"/>
    <w:basedOn w:val="NormaleTabelle"/>
    <w:uiPriority w:val="59"/>
    <w:rsid w:val="00C9003F"/>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9003F"/>
    <w:pPr>
      <w:spacing w:after="160" w:line="256" w:lineRule="auto"/>
      <w:ind w:left="720"/>
      <w:contextualSpacing/>
    </w:pPr>
    <w:rPr>
      <w:rFonts w:asciiTheme="minorHAnsi" w:eastAsiaTheme="minorHAnsi" w:hAnsiTheme="minorHAnsi" w:cstheme="minorBidi"/>
      <w:sz w:val="22"/>
      <w:szCs w:val="22"/>
      <w:lang w:val="de-DE" w:eastAsia="en-US"/>
    </w:rPr>
  </w:style>
  <w:style w:type="character" w:customStyle="1" w:styleId="EndNoteBibliographyZchn">
    <w:name w:val="EndNote Bibliography Zchn"/>
    <w:basedOn w:val="Absatz-Standardschriftart"/>
    <w:link w:val="EndNoteBibliography"/>
    <w:locked/>
    <w:rsid w:val="00F31EB0"/>
    <w:rPr>
      <w:noProof/>
      <w:sz w:val="24"/>
      <w:lang w:val="en-US"/>
    </w:rPr>
  </w:style>
  <w:style w:type="paragraph" w:customStyle="1" w:styleId="EndNoteBibliography">
    <w:name w:val="EndNote Bibliography"/>
    <w:basedOn w:val="Standard"/>
    <w:link w:val="EndNoteBibliographyZchn"/>
    <w:rsid w:val="00F31EB0"/>
    <w:pPr>
      <w:spacing w:after="160" w:line="240" w:lineRule="auto"/>
    </w:pPr>
    <w:rPr>
      <w:noProof/>
      <w:szCs w:val="20"/>
      <w:lang w:val="en-US"/>
    </w:rPr>
  </w:style>
  <w:style w:type="paragraph" w:styleId="Beschriftung">
    <w:name w:val="caption"/>
    <w:basedOn w:val="Standard"/>
    <w:next w:val="Standard"/>
    <w:uiPriority w:val="35"/>
    <w:unhideWhenUsed/>
    <w:qFormat/>
    <w:rsid w:val="00A04A6E"/>
    <w:pPr>
      <w:spacing w:after="200" w:line="240" w:lineRule="auto"/>
    </w:pPr>
    <w:rPr>
      <w:rFonts w:asciiTheme="minorHAnsi" w:eastAsiaTheme="minorHAnsi" w:hAnsiTheme="minorHAnsi" w:cstheme="minorBidi"/>
      <w:b/>
      <w:bCs/>
      <w:color w:val="4F81BD" w:themeColor="accent1"/>
      <w:sz w:val="18"/>
      <w:szCs w:val="18"/>
      <w:lang w:val="de-DE" w:eastAsia="en-US"/>
    </w:rPr>
  </w:style>
  <w:style w:type="character" w:styleId="IntensiveHervorhebung">
    <w:name w:val="Intense Emphasis"/>
    <w:basedOn w:val="Absatz-Standardschriftart"/>
    <w:uiPriority w:val="21"/>
    <w:qFormat/>
    <w:rsid w:val="007462A1"/>
    <w:rPr>
      <w:b/>
      <w:bCs/>
      <w:i/>
      <w:iCs/>
      <w:color w:val="4F81BD" w:themeColor="accent1"/>
    </w:rPr>
  </w:style>
  <w:style w:type="character" w:styleId="Kommentarzeichen">
    <w:name w:val="annotation reference"/>
    <w:basedOn w:val="Absatz-Standardschriftart"/>
    <w:semiHidden/>
    <w:unhideWhenUsed/>
    <w:rsid w:val="007C0073"/>
    <w:rPr>
      <w:sz w:val="16"/>
      <w:szCs w:val="16"/>
    </w:rPr>
  </w:style>
  <w:style w:type="paragraph" w:styleId="Kommentartext">
    <w:name w:val="annotation text"/>
    <w:basedOn w:val="Standard"/>
    <w:link w:val="KommentartextZchn"/>
    <w:unhideWhenUsed/>
    <w:rsid w:val="007C0073"/>
    <w:pPr>
      <w:spacing w:line="240" w:lineRule="auto"/>
    </w:pPr>
    <w:rPr>
      <w:sz w:val="20"/>
      <w:szCs w:val="20"/>
    </w:rPr>
  </w:style>
  <w:style w:type="character" w:customStyle="1" w:styleId="KommentartextZchn">
    <w:name w:val="Kommentartext Zchn"/>
    <w:basedOn w:val="Absatz-Standardschriftart"/>
    <w:link w:val="Kommentartext"/>
    <w:rsid w:val="007C0073"/>
  </w:style>
  <w:style w:type="paragraph" w:styleId="Kommentarthema">
    <w:name w:val="annotation subject"/>
    <w:basedOn w:val="Kommentartext"/>
    <w:next w:val="Kommentartext"/>
    <w:link w:val="KommentarthemaZchn"/>
    <w:semiHidden/>
    <w:unhideWhenUsed/>
    <w:rsid w:val="007C0073"/>
    <w:rPr>
      <w:b/>
      <w:bCs/>
    </w:rPr>
  </w:style>
  <w:style w:type="character" w:customStyle="1" w:styleId="KommentarthemaZchn">
    <w:name w:val="Kommentarthema Zchn"/>
    <w:basedOn w:val="KommentartextZchn"/>
    <w:link w:val="Kommentarthema"/>
    <w:semiHidden/>
    <w:rsid w:val="007C0073"/>
    <w:rPr>
      <w:b/>
      <w:bCs/>
    </w:rPr>
  </w:style>
  <w:style w:type="paragraph" w:styleId="Sprechblasentext">
    <w:name w:val="Balloon Text"/>
    <w:basedOn w:val="Standard"/>
    <w:link w:val="SprechblasentextZchn"/>
    <w:semiHidden/>
    <w:unhideWhenUsed/>
    <w:rsid w:val="007C007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7C0073"/>
    <w:rPr>
      <w:rFonts w:ascii="Segoe UI" w:hAnsi="Segoe UI" w:cs="Segoe UI"/>
      <w:sz w:val="18"/>
      <w:szCs w:val="18"/>
    </w:rPr>
  </w:style>
  <w:style w:type="character" w:styleId="NichtaufgelsteErwhnung">
    <w:name w:val="Unresolved Mention"/>
    <w:basedOn w:val="Absatz-Standardschriftart"/>
    <w:uiPriority w:val="99"/>
    <w:semiHidden/>
    <w:unhideWhenUsed/>
    <w:rsid w:val="000D6ECC"/>
    <w:rPr>
      <w:color w:val="605E5C"/>
      <w:shd w:val="clear" w:color="auto" w:fill="E1DFDD"/>
    </w:rPr>
  </w:style>
  <w:style w:type="character" w:customStyle="1" w:styleId="Untertitel1">
    <w:name w:val="Untertitel1"/>
    <w:basedOn w:val="Absatz-Standardschriftart"/>
    <w:rsid w:val="000D6ECC"/>
  </w:style>
  <w:style w:type="character" w:customStyle="1" w:styleId="colon-for-citation-subtitle">
    <w:name w:val="colon-for-citation-subtitle"/>
    <w:basedOn w:val="Absatz-Standardschriftart"/>
    <w:rsid w:val="000D6ECC"/>
  </w:style>
  <w:style w:type="character" w:styleId="Hervorhebung">
    <w:name w:val="Emphasis"/>
    <w:basedOn w:val="Absatz-Standardschriftart"/>
    <w:uiPriority w:val="20"/>
    <w:qFormat/>
    <w:rsid w:val="000D6ECC"/>
    <w:rPr>
      <w:i/>
      <w:iCs/>
    </w:rPr>
  </w:style>
  <w:style w:type="character" w:styleId="BesuchterLink">
    <w:name w:val="FollowedHyperlink"/>
    <w:basedOn w:val="Absatz-Standardschriftart"/>
    <w:semiHidden/>
    <w:unhideWhenUsed/>
    <w:rsid w:val="00047156"/>
    <w:rPr>
      <w:color w:val="800080" w:themeColor="followedHyperlink"/>
      <w:u w:val="single"/>
    </w:rPr>
  </w:style>
  <w:style w:type="paragraph" w:customStyle="1" w:styleId="EndNoteBibliographyTitle">
    <w:name w:val="EndNote Bibliography Title"/>
    <w:basedOn w:val="Standard"/>
    <w:link w:val="EndNoteBibliographyTitleZchn"/>
    <w:rsid w:val="00B63C92"/>
    <w:pPr>
      <w:jc w:val="center"/>
    </w:pPr>
    <w:rPr>
      <w:noProof/>
    </w:rPr>
  </w:style>
  <w:style w:type="character" w:customStyle="1" w:styleId="NewparagraphZchn">
    <w:name w:val="New paragraph Zchn"/>
    <w:basedOn w:val="Absatz-Standardschriftart"/>
    <w:link w:val="Newparagraph"/>
    <w:rsid w:val="00B63C92"/>
    <w:rPr>
      <w:sz w:val="24"/>
      <w:szCs w:val="24"/>
    </w:rPr>
  </w:style>
  <w:style w:type="character" w:customStyle="1" w:styleId="EndNoteBibliographyTitleZchn">
    <w:name w:val="EndNote Bibliography Title Zchn"/>
    <w:basedOn w:val="NewparagraphZchn"/>
    <w:link w:val="EndNoteBibliographyTitle"/>
    <w:rsid w:val="00B63C92"/>
    <w:rPr>
      <w:noProof/>
      <w:sz w:val="24"/>
      <w:szCs w:val="24"/>
    </w:rPr>
  </w:style>
  <w:style w:type="character" w:styleId="Zeilennummer">
    <w:name w:val="line number"/>
    <w:basedOn w:val="Absatz-Standardschriftart"/>
    <w:semiHidden/>
    <w:unhideWhenUsed/>
    <w:rsid w:val="00A84F72"/>
  </w:style>
  <w:style w:type="table" w:customStyle="1" w:styleId="Tabellenraster1">
    <w:name w:val="Tabellenraster1"/>
    <w:basedOn w:val="NormaleTabelle"/>
    <w:next w:val="Tabellenraster"/>
    <w:uiPriority w:val="59"/>
    <w:rsid w:val="00FA21B0"/>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FA21B0"/>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59"/>
    <w:rsid w:val="00D92FD1"/>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59"/>
    <w:rsid w:val="00D92FD1"/>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
    <w:name w:val="Tabellenraster14"/>
    <w:basedOn w:val="NormaleTabelle"/>
    <w:next w:val="Tabellenraster"/>
    <w:uiPriority w:val="59"/>
    <w:rsid w:val="00671D0B"/>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5">
    <w:name w:val="Tabellenraster15"/>
    <w:basedOn w:val="NormaleTabelle"/>
    <w:next w:val="Tabellenraster"/>
    <w:uiPriority w:val="59"/>
    <w:rsid w:val="00671D0B"/>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semiHidden/>
    <w:rsid w:val="00BF713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24278">
      <w:bodyDiv w:val="1"/>
      <w:marLeft w:val="0"/>
      <w:marRight w:val="0"/>
      <w:marTop w:val="0"/>
      <w:marBottom w:val="0"/>
      <w:divBdr>
        <w:top w:val="none" w:sz="0" w:space="0" w:color="auto"/>
        <w:left w:val="none" w:sz="0" w:space="0" w:color="auto"/>
        <w:bottom w:val="none" w:sz="0" w:space="0" w:color="auto"/>
        <w:right w:val="none" w:sz="0" w:space="0" w:color="auto"/>
      </w:divBdr>
    </w:div>
    <w:div w:id="258223016">
      <w:bodyDiv w:val="1"/>
      <w:marLeft w:val="0"/>
      <w:marRight w:val="0"/>
      <w:marTop w:val="0"/>
      <w:marBottom w:val="0"/>
      <w:divBdr>
        <w:top w:val="none" w:sz="0" w:space="0" w:color="auto"/>
        <w:left w:val="none" w:sz="0" w:space="0" w:color="auto"/>
        <w:bottom w:val="none" w:sz="0" w:space="0" w:color="auto"/>
        <w:right w:val="none" w:sz="0" w:space="0" w:color="auto"/>
      </w:divBdr>
    </w:div>
    <w:div w:id="610476941">
      <w:bodyDiv w:val="1"/>
      <w:marLeft w:val="0"/>
      <w:marRight w:val="0"/>
      <w:marTop w:val="0"/>
      <w:marBottom w:val="0"/>
      <w:divBdr>
        <w:top w:val="none" w:sz="0" w:space="0" w:color="auto"/>
        <w:left w:val="none" w:sz="0" w:space="0" w:color="auto"/>
        <w:bottom w:val="none" w:sz="0" w:space="0" w:color="auto"/>
        <w:right w:val="none" w:sz="0" w:space="0" w:color="auto"/>
      </w:divBdr>
    </w:div>
    <w:div w:id="627513704">
      <w:bodyDiv w:val="1"/>
      <w:marLeft w:val="0"/>
      <w:marRight w:val="0"/>
      <w:marTop w:val="0"/>
      <w:marBottom w:val="0"/>
      <w:divBdr>
        <w:top w:val="none" w:sz="0" w:space="0" w:color="auto"/>
        <w:left w:val="none" w:sz="0" w:space="0" w:color="auto"/>
        <w:bottom w:val="none" w:sz="0" w:space="0" w:color="auto"/>
        <w:right w:val="none" w:sz="0" w:space="0" w:color="auto"/>
      </w:divBdr>
    </w:div>
    <w:div w:id="646976811">
      <w:bodyDiv w:val="1"/>
      <w:marLeft w:val="0"/>
      <w:marRight w:val="0"/>
      <w:marTop w:val="0"/>
      <w:marBottom w:val="0"/>
      <w:divBdr>
        <w:top w:val="none" w:sz="0" w:space="0" w:color="auto"/>
        <w:left w:val="none" w:sz="0" w:space="0" w:color="auto"/>
        <w:bottom w:val="none" w:sz="0" w:space="0" w:color="auto"/>
        <w:right w:val="none" w:sz="0" w:space="0" w:color="auto"/>
      </w:divBdr>
    </w:div>
    <w:div w:id="852302725">
      <w:bodyDiv w:val="1"/>
      <w:marLeft w:val="0"/>
      <w:marRight w:val="0"/>
      <w:marTop w:val="0"/>
      <w:marBottom w:val="0"/>
      <w:divBdr>
        <w:top w:val="none" w:sz="0" w:space="0" w:color="auto"/>
        <w:left w:val="none" w:sz="0" w:space="0" w:color="auto"/>
        <w:bottom w:val="none" w:sz="0" w:space="0" w:color="auto"/>
        <w:right w:val="none" w:sz="0" w:space="0" w:color="auto"/>
      </w:divBdr>
      <w:divsChild>
        <w:div w:id="760102894">
          <w:marLeft w:val="547"/>
          <w:marRight w:val="0"/>
          <w:marTop w:val="72"/>
          <w:marBottom w:val="0"/>
          <w:divBdr>
            <w:top w:val="none" w:sz="0" w:space="0" w:color="auto"/>
            <w:left w:val="none" w:sz="0" w:space="0" w:color="auto"/>
            <w:bottom w:val="none" w:sz="0" w:space="0" w:color="auto"/>
            <w:right w:val="none" w:sz="0" w:space="0" w:color="auto"/>
          </w:divBdr>
        </w:div>
      </w:divsChild>
    </w:div>
    <w:div w:id="856381850">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2954574">
      <w:bodyDiv w:val="1"/>
      <w:marLeft w:val="0"/>
      <w:marRight w:val="0"/>
      <w:marTop w:val="0"/>
      <w:marBottom w:val="0"/>
      <w:divBdr>
        <w:top w:val="none" w:sz="0" w:space="0" w:color="auto"/>
        <w:left w:val="none" w:sz="0" w:space="0" w:color="auto"/>
        <w:bottom w:val="none" w:sz="0" w:space="0" w:color="auto"/>
        <w:right w:val="none" w:sz="0" w:space="0" w:color="auto"/>
      </w:divBdr>
    </w:div>
    <w:div w:id="1151479854">
      <w:bodyDiv w:val="1"/>
      <w:marLeft w:val="0"/>
      <w:marRight w:val="0"/>
      <w:marTop w:val="0"/>
      <w:marBottom w:val="0"/>
      <w:divBdr>
        <w:top w:val="none" w:sz="0" w:space="0" w:color="auto"/>
        <w:left w:val="none" w:sz="0" w:space="0" w:color="auto"/>
        <w:bottom w:val="none" w:sz="0" w:space="0" w:color="auto"/>
        <w:right w:val="none" w:sz="0" w:space="0" w:color="auto"/>
      </w:divBdr>
    </w:div>
    <w:div w:id="1324972958">
      <w:bodyDiv w:val="1"/>
      <w:marLeft w:val="0"/>
      <w:marRight w:val="0"/>
      <w:marTop w:val="0"/>
      <w:marBottom w:val="0"/>
      <w:divBdr>
        <w:top w:val="none" w:sz="0" w:space="0" w:color="auto"/>
        <w:left w:val="none" w:sz="0" w:space="0" w:color="auto"/>
        <w:bottom w:val="none" w:sz="0" w:space="0" w:color="auto"/>
        <w:right w:val="none" w:sz="0" w:space="0" w:color="auto"/>
      </w:divBdr>
    </w:div>
    <w:div w:id="1420561801">
      <w:bodyDiv w:val="1"/>
      <w:marLeft w:val="0"/>
      <w:marRight w:val="0"/>
      <w:marTop w:val="0"/>
      <w:marBottom w:val="0"/>
      <w:divBdr>
        <w:top w:val="none" w:sz="0" w:space="0" w:color="auto"/>
        <w:left w:val="none" w:sz="0" w:space="0" w:color="auto"/>
        <w:bottom w:val="none" w:sz="0" w:space="0" w:color="auto"/>
        <w:right w:val="none" w:sz="0" w:space="0" w:color="auto"/>
      </w:divBdr>
    </w:div>
    <w:div w:id="1704551877">
      <w:bodyDiv w:val="1"/>
      <w:marLeft w:val="0"/>
      <w:marRight w:val="0"/>
      <w:marTop w:val="0"/>
      <w:marBottom w:val="0"/>
      <w:divBdr>
        <w:top w:val="none" w:sz="0" w:space="0" w:color="auto"/>
        <w:left w:val="none" w:sz="0" w:space="0" w:color="auto"/>
        <w:bottom w:val="none" w:sz="0" w:space="0" w:color="auto"/>
        <w:right w:val="none" w:sz="0" w:space="0" w:color="auto"/>
      </w:divBdr>
    </w:div>
    <w:div w:id="1800761063">
      <w:bodyDiv w:val="1"/>
      <w:marLeft w:val="0"/>
      <w:marRight w:val="0"/>
      <w:marTop w:val="0"/>
      <w:marBottom w:val="0"/>
      <w:divBdr>
        <w:top w:val="none" w:sz="0" w:space="0" w:color="auto"/>
        <w:left w:val="none" w:sz="0" w:space="0" w:color="auto"/>
        <w:bottom w:val="none" w:sz="0" w:space="0" w:color="auto"/>
        <w:right w:val="none" w:sz="0" w:space="0" w:color="auto"/>
      </w:divBdr>
    </w:div>
    <w:div w:id="1870601103">
      <w:bodyDiv w:val="1"/>
      <w:marLeft w:val="0"/>
      <w:marRight w:val="0"/>
      <w:marTop w:val="0"/>
      <w:marBottom w:val="0"/>
      <w:divBdr>
        <w:top w:val="none" w:sz="0" w:space="0" w:color="auto"/>
        <w:left w:val="none" w:sz="0" w:space="0" w:color="auto"/>
        <w:bottom w:val="none" w:sz="0" w:space="0" w:color="auto"/>
        <w:right w:val="none" w:sz="0" w:space="0" w:color="auto"/>
      </w:divBdr>
    </w:div>
    <w:div w:id="1915116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E78D3D-F29F-4017-A8B5-5C4A506A6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0</Words>
  <Characters>2649</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30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Schwill, Simon</dc:creator>
  <cp:lastModifiedBy>Till Bugaj</cp:lastModifiedBy>
  <cp:revision>37</cp:revision>
  <cp:lastPrinted>2011-07-22T14:54:00Z</cp:lastPrinted>
  <dcterms:created xsi:type="dcterms:W3CDTF">2023-04-07T15:42:00Z</dcterms:created>
  <dcterms:modified xsi:type="dcterms:W3CDTF">2023-05-12T19:46:00Z</dcterms:modified>
</cp:coreProperties>
</file>